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2803B" w14:textId="098EC44E" w:rsidR="00513F53" w:rsidRPr="00A4467A" w:rsidRDefault="004E3836" w:rsidP="00513F53">
      <w:pPr>
        <w:spacing w:after="0" w:line="240" w:lineRule="auto"/>
        <w:ind w:left="180" w:right="18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bookmarkStart w:id="0" w:name="_GoBack"/>
      <w:bookmarkEnd w:id="0"/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 7</w:t>
      </w:r>
      <w:r w:rsidR="00513F53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513F53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umber of colon and rectal cancer cases and their matched controls by quartile levels of plasma fatty acids and their desaturase indices</w:t>
      </w:r>
    </w:p>
    <w:tbl>
      <w:tblPr>
        <w:tblStyle w:val="TableGrid"/>
        <w:tblW w:w="125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660"/>
        <w:gridCol w:w="1661"/>
        <w:gridCol w:w="1660"/>
        <w:gridCol w:w="1661"/>
      </w:tblGrid>
      <w:tr w:rsidR="00513F53" w:rsidRPr="00A4467A" w14:paraId="68132E48" w14:textId="77777777" w:rsidTr="00F13962">
        <w:trPr>
          <w:jc w:val="center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0DE151A" w14:textId="77777777" w:rsidR="00513F53" w:rsidRPr="00A4467A" w:rsidRDefault="00513F53" w:rsidP="00F13962"/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2DC4CBB" w14:textId="77777777" w:rsidR="00513F53" w:rsidRPr="00A4467A" w:rsidRDefault="00513F53" w:rsidP="00F13962">
            <w:r w:rsidRPr="00A4467A">
              <w:t>1</w:t>
            </w:r>
            <w:r w:rsidRPr="00A4467A">
              <w:rPr>
                <w:vertAlign w:val="superscript"/>
              </w:rPr>
              <w:t>st</w:t>
            </w:r>
            <w:r w:rsidRPr="00A4467A">
              <w:t xml:space="preserve"> (low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87863F2" w14:textId="77777777" w:rsidR="00513F53" w:rsidRPr="00A4467A" w:rsidRDefault="00513F53" w:rsidP="00F13962">
            <w:r w:rsidRPr="00A4467A">
              <w:t>2</w:t>
            </w:r>
            <w:r w:rsidRPr="00A4467A">
              <w:rPr>
                <w:vertAlign w:val="superscript"/>
              </w:rPr>
              <w:t>nd</w:t>
            </w:r>
            <w:r w:rsidRPr="00A4467A"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D9F15BB" w14:textId="77777777" w:rsidR="00513F53" w:rsidRPr="00A4467A" w:rsidRDefault="00513F53" w:rsidP="00F13962">
            <w:r w:rsidRPr="00A4467A">
              <w:t>3</w:t>
            </w:r>
            <w:r w:rsidRPr="00A4467A">
              <w:rPr>
                <w:vertAlign w:val="superscript"/>
              </w:rPr>
              <w:t>rd</w:t>
            </w:r>
            <w:r w:rsidRPr="00A4467A">
              <w:t xml:space="preserve"> 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7B11771B" w14:textId="77777777" w:rsidR="00513F53" w:rsidRPr="00A4467A" w:rsidRDefault="00513F53" w:rsidP="00F13962">
            <w:r w:rsidRPr="00A4467A">
              <w:t>4</w:t>
            </w:r>
            <w:r w:rsidRPr="00A4467A">
              <w:rPr>
                <w:vertAlign w:val="superscript"/>
              </w:rPr>
              <w:t>th</w:t>
            </w:r>
            <w:r w:rsidRPr="00A4467A">
              <w:t xml:space="preserve"> (high) </w:t>
            </w:r>
          </w:p>
        </w:tc>
      </w:tr>
      <w:tr w:rsidR="00513F53" w:rsidRPr="00A4467A" w14:paraId="679CF78C" w14:textId="77777777" w:rsidTr="00F13962">
        <w:trPr>
          <w:jc w:val="center"/>
        </w:trPr>
        <w:tc>
          <w:tcPr>
            <w:tcW w:w="5949" w:type="dxa"/>
            <w:tcBorders>
              <w:top w:val="single" w:sz="4" w:space="0" w:color="auto"/>
            </w:tcBorders>
          </w:tcPr>
          <w:p w14:paraId="42E37A84" w14:textId="77777777" w:rsidR="00513F53" w:rsidRPr="00A4467A" w:rsidRDefault="00513F53" w:rsidP="00F13962">
            <w:pPr>
              <w:rPr>
                <w:b/>
              </w:rPr>
            </w:pPr>
            <w:r w:rsidRPr="00A4467A">
              <w:rPr>
                <w:b/>
              </w:rPr>
              <w:t>Monounsaturated fatty acid (MUFA) synthesis pathway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BDFE52F" w14:textId="77777777" w:rsidR="00513F53" w:rsidRPr="00A4467A" w:rsidRDefault="00513F53" w:rsidP="00F13962"/>
        </w:tc>
        <w:tc>
          <w:tcPr>
            <w:tcW w:w="1661" w:type="dxa"/>
            <w:tcBorders>
              <w:top w:val="single" w:sz="4" w:space="0" w:color="auto"/>
            </w:tcBorders>
          </w:tcPr>
          <w:p w14:paraId="4767FDA3" w14:textId="77777777" w:rsidR="00513F53" w:rsidRPr="00A4467A" w:rsidRDefault="00513F53" w:rsidP="00F13962"/>
        </w:tc>
        <w:tc>
          <w:tcPr>
            <w:tcW w:w="1660" w:type="dxa"/>
            <w:tcBorders>
              <w:top w:val="single" w:sz="4" w:space="0" w:color="auto"/>
            </w:tcBorders>
          </w:tcPr>
          <w:p w14:paraId="7B7A2D94" w14:textId="77777777" w:rsidR="00513F53" w:rsidRPr="00A4467A" w:rsidRDefault="00513F53" w:rsidP="00F13962"/>
        </w:tc>
        <w:tc>
          <w:tcPr>
            <w:tcW w:w="1661" w:type="dxa"/>
            <w:tcBorders>
              <w:top w:val="single" w:sz="4" w:space="0" w:color="auto"/>
            </w:tcBorders>
          </w:tcPr>
          <w:p w14:paraId="19337F07" w14:textId="77777777" w:rsidR="00513F53" w:rsidRPr="00A4467A" w:rsidRDefault="00513F53" w:rsidP="00F13962"/>
        </w:tc>
      </w:tr>
      <w:tr w:rsidR="00513F53" w:rsidRPr="00A4467A" w14:paraId="6C67EE0D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0BD1A50E" w14:textId="77777777" w:rsidR="00513F53" w:rsidRPr="00A4467A" w:rsidRDefault="00513F53" w:rsidP="00F13962">
            <w:pPr>
              <w:tabs>
                <w:tab w:val="left" w:pos="2246"/>
              </w:tabs>
            </w:pPr>
            <w:r w:rsidRPr="00A4467A">
              <w:br w:type="page"/>
              <w:t>Saturated fatty acids</w:t>
            </w:r>
            <w:r w:rsidRPr="00A4467A">
              <w:tab/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04B5D2D8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</w:tcPr>
          <w:p w14:paraId="4E666A41" w14:textId="77777777" w:rsidR="00513F53" w:rsidRPr="00A4467A" w:rsidRDefault="00513F53" w:rsidP="00F13962"/>
        </w:tc>
        <w:tc>
          <w:tcPr>
            <w:tcW w:w="1660" w:type="dxa"/>
            <w:shd w:val="clear" w:color="auto" w:fill="F2F2F2" w:themeFill="background1" w:themeFillShade="F2"/>
          </w:tcPr>
          <w:p w14:paraId="4A072BE2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</w:tcPr>
          <w:p w14:paraId="102B6900" w14:textId="77777777" w:rsidR="00513F53" w:rsidRPr="00A4467A" w:rsidRDefault="00513F53" w:rsidP="00F13962"/>
        </w:tc>
      </w:tr>
      <w:tr w:rsidR="00513F53" w:rsidRPr="00A4467A" w14:paraId="55D90753" w14:textId="77777777" w:rsidTr="00F13962">
        <w:trPr>
          <w:jc w:val="center"/>
        </w:trPr>
        <w:tc>
          <w:tcPr>
            <w:tcW w:w="5949" w:type="dxa"/>
          </w:tcPr>
          <w:p w14:paraId="6A246CBE" w14:textId="77777777" w:rsidR="00513F53" w:rsidRPr="00A4467A" w:rsidRDefault="00513F53" w:rsidP="00F13962">
            <w:r w:rsidRPr="00A4467A">
              <w:t xml:space="preserve">  Palmitic acid (16:0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</w:tcPr>
          <w:p w14:paraId="126CB754" w14:textId="77777777" w:rsidR="00513F53" w:rsidRPr="00A4467A" w:rsidRDefault="00513F53" w:rsidP="00F13962">
            <w:r w:rsidRPr="00A4467A">
              <w:t>&lt;214.0</w:t>
            </w:r>
          </w:p>
        </w:tc>
        <w:tc>
          <w:tcPr>
            <w:tcW w:w="1661" w:type="dxa"/>
          </w:tcPr>
          <w:p w14:paraId="6FC1C01E" w14:textId="77777777" w:rsidR="00513F53" w:rsidRPr="00A4467A" w:rsidRDefault="00513F53" w:rsidP="00F13962">
            <w:r w:rsidRPr="00A4467A">
              <w:t>214.0-265.7</w:t>
            </w:r>
          </w:p>
        </w:tc>
        <w:tc>
          <w:tcPr>
            <w:tcW w:w="1660" w:type="dxa"/>
          </w:tcPr>
          <w:p w14:paraId="76F43E59" w14:textId="77777777" w:rsidR="00513F53" w:rsidRPr="00A4467A" w:rsidRDefault="00513F53" w:rsidP="00F13962">
            <w:r w:rsidRPr="00A4467A">
              <w:t>265.8-345.4</w:t>
            </w:r>
          </w:p>
        </w:tc>
        <w:tc>
          <w:tcPr>
            <w:tcW w:w="1661" w:type="dxa"/>
          </w:tcPr>
          <w:p w14:paraId="1308DB7D" w14:textId="77777777" w:rsidR="00513F53" w:rsidRPr="00A4467A" w:rsidRDefault="00513F53" w:rsidP="00F13962">
            <w:r w:rsidRPr="00A4467A">
              <w:t>&gt;345.4</w:t>
            </w:r>
          </w:p>
        </w:tc>
      </w:tr>
      <w:tr w:rsidR="00513F53" w:rsidRPr="00A4467A" w14:paraId="79E2D34E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01FAEED9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2A99955" w14:textId="77777777" w:rsidR="00513F53" w:rsidRPr="00A4467A" w:rsidRDefault="00513F53" w:rsidP="00F13962">
            <w:r w:rsidRPr="00A4467A">
              <w:t>64/5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F6C0297" w14:textId="77777777" w:rsidR="00513F53" w:rsidRPr="00A4467A" w:rsidRDefault="00513F53" w:rsidP="00F13962">
            <w:r w:rsidRPr="00A4467A">
              <w:t>47/47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3DAC0185" w14:textId="77777777" w:rsidR="00513F53" w:rsidRPr="00A4467A" w:rsidRDefault="00513F53" w:rsidP="00F13962">
            <w:r w:rsidRPr="00A4467A">
              <w:t>56/5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AC31AAB" w14:textId="77777777" w:rsidR="00513F53" w:rsidRPr="00A4467A" w:rsidRDefault="00513F53" w:rsidP="00F13962">
            <w:r w:rsidRPr="00A4467A">
              <w:t>44/60</w:t>
            </w:r>
          </w:p>
        </w:tc>
      </w:tr>
      <w:tr w:rsidR="00513F53" w:rsidRPr="00A4467A" w14:paraId="6A77D7D2" w14:textId="77777777" w:rsidTr="00F13962">
        <w:trPr>
          <w:jc w:val="center"/>
        </w:trPr>
        <w:tc>
          <w:tcPr>
            <w:tcW w:w="5949" w:type="dxa"/>
          </w:tcPr>
          <w:p w14:paraId="0DD15897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33405912" w14:textId="77777777" w:rsidR="00513F53" w:rsidRPr="00A4467A" w:rsidRDefault="00513F53" w:rsidP="00F13962">
            <w:r w:rsidRPr="00A4467A">
              <w:t>32/35</w:t>
            </w:r>
          </w:p>
        </w:tc>
        <w:tc>
          <w:tcPr>
            <w:tcW w:w="1661" w:type="dxa"/>
          </w:tcPr>
          <w:p w14:paraId="46A5D491" w14:textId="77777777" w:rsidR="00513F53" w:rsidRPr="00A4467A" w:rsidRDefault="00513F53" w:rsidP="00F13962">
            <w:r w:rsidRPr="00A4467A">
              <w:t>36/40</w:t>
            </w:r>
          </w:p>
        </w:tc>
        <w:tc>
          <w:tcPr>
            <w:tcW w:w="1660" w:type="dxa"/>
          </w:tcPr>
          <w:p w14:paraId="62D88E06" w14:textId="77777777" w:rsidR="00513F53" w:rsidRPr="00A4467A" w:rsidRDefault="00513F53" w:rsidP="00F13962">
            <w:r w:rsidRPr="00A4467A">
              <w:t>38/37</w:t>
            </w:r>
          </w:p>
        </w:tc>
        <w:tc>
          <w:tcPr>
            <w:tcW w:w="1661" w:type="dxa"/>
          </w:tcPr>
          <w:p w14:paraId="28CD63BB" w14:textId="77777777" w:rsidR="00513F53" w:rsidRPr="00A4467A" w:rsidRDefault="00513F53" w:rsidP="00F13962">
            <w:r w:rsidRPr="00A4467A">
              <w:t>33/27</w:t>
            </w:r>
          </w:p>
        </w:tc>
      </w:tr>
      <w:tr w:rsidR="00513F53" w:rsidRPr="00A4467A" w14:paraId="080863BF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129F79CB" w14:textId="77777777" w:rsidR="00513F53" w:rsidRPr="00A4467A" w:rsidRDefault="00513F53" w:rsidP="00F13962">
            <w:r w:rsidRPr="00A4467A">
              <w:t xml:space="preserve">  Stearic acid (18:0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</w:tcPr>
          <w:p w14:paraId="0B1026CF" w14:textId="77777777" w:rsidR="00513F53" w:rsidRPr="00A4467A" w:rsidRDefault="00513F53" w:rsidP="00F13962">
            <w:r w:rsidRPr="00A4467A">
              <w:t>&lt;78.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5AD804F" w14:textId="77777777" w:rsidR="00513F53" w:rsidRPr="00A4467A" w:rsidRDefault="00513F53" w:rsidP="00F13962">
            <w:r w:rsidRPr="00A4467A">
              <w:t>78.3-93.3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C201783" w14:textId="77777777" w:rsidR="00513F53" w:rsidRPr="00A4467A" w:rsidRDefault="00513F53" w:rsidP="00F13962">
            <w:r w:rsidRPr="00A4467A">
              <w:t>93.4-116.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2632DB00" w14:textId="77777777" w:rsidR="00513F53" w:rsidRPr="00A4467A" w:rsidRDefault="00513F53" w:rsidP="00F13962">
            <w:r w:rsidRPr="00A4467A">
              <w:t>&gt;116.5</w:t>
            </w:r>
          </w:p>
        </w:tc>
      </w:tr>
      <w:tr w:rsidR="00513F53" w:rsidRPr="00A4467A" w14:paraId="6403EAE3" w14:textId="77777777" w:rsidTr="00F13962">
        <w:trPr>
          <w:jc w:val="center"/>
        </w:trPr>
        <w:tc>
          <w:tcPr>
            <w:tcW w:w="5949" w:type="dxa"/>
          </w:tcPr>
          <w:p w14:paraId="44E75A92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</w:tcPr>
          <w:p w14:paraId="7A8A781D" w14:textId="77777777" w:rsidR="00513F53" w:rsidRPr="00A4467A" w:rsidRDefault="00513F53" w:rsidP="00F13962">
            <w:r w:rsidRPr="00A4467A">
              <w:t>61/51</w:t>
            </w:r>
          </w:p>
        </w:tc>
        <w:tc>
          <w:tcPr>
            <w:tcW w:w="1661" w:type="dxa"/>
          </w:tcPr>
          <w:p w14:paraId="2D2EF203" w14:textId="77777777" w:rsidR="00513F53" w:rsidRPr="00A4467A" w:rsidRDefault="00513F53" w:rsidP="00F13962">
            <w:r w:rsidRPr="00A4467A">
              <w:t>54/51</w:t>
            </w:r>
          </w:p>
        </w:tc>
        <w:tc>
          <w:tcPr>
            <w:tcW w:w="1660" w:type="dxa"/>
          </w:tcPr>
          <w:p w14:paraId="7D073221" w14:textId="77777777" w:rsidR="00513F53" w:rsidRPr="00A4467A" w:rsidRDefault="00513F53" w:rsidP="00F13962">
            <w:r w:rsidRPr="00A4467A">
              <w:t>54/50</w:t>
            </w:r>
          </w:p>
        </w:tc>
        <w:tc>
          <w:tcPr>
            <w:tcW w:w="1661" w:type="dxa"/>
          </w:tcPr>
          <w:p w14:paraId="181B226A" w14:textId="77777777" w:rsidR="00513F53" w:rsidRPr="00A4467A" w:rsidRDefault="00513F53" w:rsidP="00F13962">
            <w:r w:rsidRPr="00A4467A">
              <w:t>42/59</w:t>
            </w:r>
          </w:p>
        </w:tc>
      </w:tr>
      <w:tr w:rsidR="00513F53" w:rsidRPr="00A4467A" w14:paraId="6F9B2D59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0556F104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368E52A" w14:textId="77777777" w:rsidR="00513F53" w:rsidRPr="00A4467A" w:rsidRDefault="00513F53" w:rsidP="00F13962">
            <w:r w:rsidRPr="00A4467A">
              <w:t>31/37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1A2C7DBD" w14:textId="77777777" w:rsidR="00513F53" w:rsidRPr="00A4467A" w:rsidRDefault="00513F53" w:rsidP="00F13962">
            <w:r w:rsidRPr="00A4467A">
              <w:t>43/36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37E06A57" w14:textId="77777777" w:rsidR="00513F53" w:rsidRPr="00A4467A" w:rsidRDefault="00513F53" w:rsidP="00F13962">
            <w:r w:rsidRPr="00A4467A">
              <w:t>30/38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75C6BAA" w14:textId="77777777" w:rsidR="00513F53" w:rsidRPr="00A4467A" w:rsidRDefault="00513F53" w:rsidP="00F13962">
            <w:r w:rsidRPr="00A4467A">
              <w:t>35/28</w:t>
            </w:r>
          </w:p>
        </w:tc>
      </w:tr>
      <w:tr w:rsidR="00513F53" w:rsidRPr="00A4467A" w14:paraId="38E7BE60" w14:textId="77777777" w:rsidTr="00F13962">
        <w:trPr>
          <w:jc w:val="center"/>
        </w:trPr>
        <w:tc>
          <w:tcPr>
            <w:tcW w:w="5949" w:type="dxa"/>
          </w:tcPr>
          <w:p w14:paraId="2F27B24F" w14:textId="77777777" w:rsidR="00513F53" w:rsidRPr="00A4467A" w:rsidRDefault="00513F53" w:rsidP="00F13962">
            <w:r w:rsidRPr="00A4467A">
              <w:t>MUFAs</w:t>
            </w:r>
          </w:p>
        </w:tc>
        <w:tc>
          <w:tcPr>
            <w:tcW w:w="1660" w:type="dxa"/>
          </w:tcPr>
          <w:p w14:paraId="20F047A9" w14:textId="77777777" w:rsidR="00513F53" w:rsidRPr="00A4467A" w:rsidRDefault="00513F53" w:rsidP="00F13962"/>
        </w:tc>
        <w:tc>
          <w:tcPr>
            <w:tcW w:w="1661" w:type="dxa"/>
          </w:tcPr>
          <w:p w14:paraId="3CF9D265" w14:textId="77777777" w:rsidR="00513F53" w:rsidRPr="00A4467A" w:rsidRDefault="00513F53" w:rsidP="00F13962"/>
        </w:tc>
        <w:tc>
          <w:tcPr>
            <w:tcW w:w="1660" w:type="dxa"/>
          </w:tcPr>
          <w:p w14:paraId="570948C7" w14:textId="77777777" w:rsidR="00513F53" w:rsidRPr="00A4467A" w:rsidRDefault="00513F53" w:rsidP="00F13962"/>
        </w:tc>
        <w:tc>
          <w:tcPr>
            <w:tcW w:w="1661" w:type="dxa"/>
          </w:tcPr>
          <w:p w14:paraId="1A39DD33" w14:textId="77777777" w:rsidR="00513F53" w:rsidRPr="00A4467A" w:rsidRDefault="00513F53" w:rsidP="00F13962"/>
        </w:tc>
      </w:tr>
      <w:tr w:rsidR="00513F53" w:rsidRPr="00A4467A" w14:paraId="568DCDE4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2D7F4257" w14:textId="77777777" w:rsidR="00513F53" w:rsidRPr="00A4467A" w:rsidRDefault="00513F53" w:rsidP="00F13962">
            <w:r w:rsidRPr="00A4467A">
              <w:t xml:space="preserve">  </w:t>
            </w:r>
            <w:proofErr w:type="spellStart"/>
            <w:r w:rsidRPr="00A4467A">
              <w:t>Palmitoleic</w:t>
            </w:r>
            <w:proofErr w:type="spellEnd"/>
            <w:r w:rsidRPr="00A4467A">
              <w:t xml:space="preserve"> acid (16:1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</w:tcPr>
          <w:p w14:paraId="0620D8CE" w14:textId="77777777" w:rsidR="00513F53" w:rsidRPr="00A4467A" w:rsidRDefault="00513F53" w:rsidP="00F13962">
            <w:r w:rsidRPr="00A4467A">
              <w:t>&lt;13.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529F81B" w14:textId="77777777" w:rsidR="00513F53" w:rsidRPr="00A4467A" w:rsidRDefault="00513F53" w:rsidP="00F13962">
            <w:r w:rsidRPr="00A4467A">
              <w:t>13.1-19.5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61FF02A" w14:textId="77777777" w:rsidR="00513F53" w:rsidRPr="00A4467A" w:rsidRDefault="00513F53" w:rsidP="00F13962">
            <w:r w:rsidRPr="00A4467A">
              <w:t>19.6-31.2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24D3242" w14:textId="77777777" w:rsidR="00513F53" w:rsidRPr="00A4467A" w:rsidRDefault="00513F53" w:rsidP="00F13962">
            <w:r w:rsidRPr="00A4467A">
              <w:t>&gt;31.2</w:t>
            </w:r>
          </w:p>
        </w:tc>
      </w:tr>
      <w:tr w:rsidR="00513F53" w:rsidRPr="00A4467A" w14:paraId="0D91C638" w14:textId="77777777" w:rsidTr="00F13962">
        <w:trPr>
          <w:jc w:val="center"/>
        </w:trPr>
        <w:tc>
          <w:tcPr>
            <w:tcW w:w="5949" w:type="dxa"/>
          </w:tcPr>
          <w:p w14:paraId="19207B59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</w:tcPr>
          <w:p w14:paraId="0E28BECE" w14:textId="77777777" w:rsidR="00513F53" w:rsidRPr="00A4467A" w:rsidRDefault="00513F53" w:rsidP="00F13962">
            <w:r w:rsidRPr="00A4467A">
              <w:t>62/54</w:t>
            </w:r>
          </w:p>
        </w:tc>
        <w:tc>
          <w:tcPr>
            <w:tcW w:w="1661" w:type="dxa"/>
          </w:tcPr>
          <w:p w14:paraId="4C2CA486" w14:textId="77777777" w:rsidR="00513F53" w:rsidRPr="00A4467A" w:rsidRDefault="00513F53" w:rsidP="00F13962">
            <w:r w:rsidRPr="00A4467A">
              <w:t>51/51</w:t>
            </w:r>
          </w:p>
        </w:tc>
        <w:tc>
          <w:tcPr>
            <w:tcW w:w="1660" w:type="dxa"/>
          </w:tcPr>
          <w:p w14:paraId="67B091A7" w14:textId="77777777" w:rsidR="00513F53" w:rsidRPr="00A4467A" w:rsidRDefault="00513F53" w:rsidP="00F13962">
            <w:r w:rsidRPr="00A4467A">
              <w:t>56/50</w:t>
            </w:r>
          </w:p>
        </w:tc>
        <w:tc>
          <w:tcPr>
            <w:tcW w:w="1661" w:type="dxa"/>
          </w:tcPr>
          <w:p w14:paraId="7BD09FDC" w14:textId="77777777" w:rsidR="00513F53" w:rsidRPr="00A4467A" w:rsidRDefault="00513F53" w:rsidP="00F13962">
            <w:r w:rsidRPr="00A4467A">
              <w:t>42/56</w:t>
            </w:r>
          </w:p>
        </w:tc>
      </w:tr>
      <w:tr w:rsidR="00513F53" w:rsidRPr="00A4467A" w14:paraId="0F1DA824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2C6DF93C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1FF30B1" w14:textId="77777777" w:rsidR="00513F53" w:rsidRPr="00A4467A" w:rsidRDefault="00513F53" w:rsidP="00F13962">
            <w:r w:rsidRPr="00A4467A">
              <w:t>39/34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5FBAB21" w14:textId="77777777" w:rsidR="00513F53" w:rsidRPr="00A4467A" w:rsidRDefault="00513F53" w:rsidP="00F13962">
            <w:r w:rsidRPr="00A4467A">
              <w:t>29/36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2E0C6A4" w14:textId="77777777" w:rsidR="00513F53" w:rsidRPr="00A4467A" w:rsidRDefault="00513F53" w:rsidP="00F13962">
            <w:r w:rsidRPr="00A4467A">
              <w:t>37/38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24313727" w14:textId="77777777" w:rsidR="00513F53" w:rsidRPr="00A4467A" w:rsidRDefault="00513F53" w:rsidP="00F13962">
            <w:r w:rsidRPr="00A4467A">
              <w:t>34/31</w:t>
            </w:r>
          </w:p>
        </w:tc>
      </w:tr>
      <w:tr w:rsidR="00513F53" w:rsidRPr="00A4467A" w14:paraId="7C0FC366" w14:textId="77777777" w:rsidTr="00F13962">
        <w:trPr>
          <w:jc w:val="center"/>
        </w:trPr>
        <w:tc>
          <w:tcPr>
            <w:tcW w:w="5949" w:type="dxa"/>
          </w:tcPr>
          <w:p w14:paraId="7FC81FCD" w14:textId="77777777" w:rsidR="00513F53" w:rsidRPr="00A4467A" w:rsidRDefault="00513F53" w:rsidP="00F13962">
            <w:r w:rsidRPr="00A4467A">
              <w:t xml:space="preserve">  Oleic acid (18:1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</w:tcPr>
          <w:p w14:paraId="3B78FA8D" w14:textId="77777777" w:rsidR="00513F53" w:rsidRPr="00A4467A" w:rsidRDefault="00513F53" w:rsidP="00F13962"/>
        </w:tc>
        <w:tc>
          <w:tcPr>
            <w:tcW w:w="1661" w:type="dxa"/>
          </w:tcPr>
          <w:p w14:paraId="2B30CF76" w14:textId="77777777" w:rsidR="00513F53" w:rsidRPr="00A4467A" w:rsidRDefault="00513F53" w:rsidP="00F13962"/>
        </w:tc>
        <w:tc>
          <w:tcPr>
            <w:tcW w:w="1660" w:type="dxa"/>
          </w:tcPr>
          <w:p w14:paraId="0A93AC59" w14:textId="77777777" w:rsidR="00513F53" w:rsidRPr="00A4467A" w:rsidRDefault="00513F53" w:rsidP="00F13962"/>
        </w:tc>
        <w:tc>
          <w:tcPr>
            <w:tcW w:w="1661" w:type="dxa"/>
          </w:tcPr>
          <w:p w14:paraId="5E479AF0" w14:textId="77777777" w:rsidR="00513F53" w:rsidRPr="00A4467A" w:rsidRDefault="00513F53" w:rsidP="00F13962"/>
        </w:tc>
      </w:tr>
      <w:tr w:rsidR="00513F53" w:rsidRPr="00A4467A" w14:paraId="6C7E5C11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03C81492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DC9E9E6" w14:textId="77777777" w:rsidR="00513F53" w:rsidRPr="00A4467A" w:rsidRDefault="00513F53" w:rsidP="00F13962">
            <w:r w:rsidRPr="00A4467A">
              <w:t>69/5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61EF39F" w14:textId="77777777" w:rsidR="00513F53" w:rsidRPr="00A4467A" w:rsidRDefault="00513F53" w:rsidP="00F13962">
            <w:r w:rsidRPr="00A4467A">
              <w:t>45/53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C74F726" w14:textId="77777777" w:rsidR="00513F53" w:rsidRPr="00A4467A" w:rsidRDefault="00513F53" w:rsidP="00F13962">
            <w:r w:rsidRPr="00A4467A">
              <w:t>55/5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E3A4539" w14:textId="77777777" w:rsidR="00513F53" w:rsidRPr="00A4467A" w:rsidRDefault="00513F53" w:rsidP="00F13962">
            <w:r w:rsidRPr="00A4467A">
              <w:t>42/57</w:t>
            </w:r>
          </w:p>
        </w:tc>
      </w:tr>
      <w:tr w:rsidR="00513F53" w:rsidRPr="00A4467A" w14:paraId="3B1CBD24" w14:textId="77777777" w:rsidTr="00F13962">
        <w:trPr>
          <w:jc w:val="center"/>
        </w:trPr>
        <w:tc>
          <w:tcPr>
            <w:tcW w:w="5949" w:type="dxa"/>
          </w:tcPr>
          <w:p w14:paraId="469EF980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5BD6911E" w14:textId="77777777" w:rsidR="00513F53" w:rsidRPr="00A4467A" w:rsidRDefault="00513F53" w:rsidP="00F13962">
            <w:r w:rsidRPr="00A4467A">
              <w:t>27/37</w:t>
            </w:r>
          </w:p>
        </w:tc>
        <w:tc>
          <w:tcPr>
            <w:tcW w:w="1661" w:type="dxa"/>
          </w:tcPr>
          <w:p w14:paraId="518A2222" w14:textId="77777777" w:rsidR="00513F53" w:rsidRPr="00A4467A" w:rsidRDefault="00513F53" w:rsidP="00F13962">
            <w:r w:rsidRPr="00A4467A">
              <w:t>39/34</w:t>
            </w:r>
          </w:p>
        </w:tc>
        <w:tc>
          <w:tcPr>
            <w:tcW w:w="1660" w:type="dxa"/>
          </w:tcPr>
          <w:p w14:paraId="3B4C6451" w14:textId="77777777" w:rsidR="00513F53" w:rsidRPr="00A4467A" w:rsidRDefault="00513F53" w:rsidP="00F13962">
            <w:r w:rsidRPr="00A4467A">
              <w:t>39/38</w:t>
            </w:r>
          </w:p>
        </w:tc>
        <w:tc>
          <w:tcPr>
            <w:tcW w:w="1661" w:type="dxa"/>
          </w:tcPr>
          <w:p w14:paraId="7CB15BD4" w14:textId="77777777" w:rsidR="00513F53" w:rsidRPr="00A4467A" w:rsidRDefault="00513F53" w:rsidP="00F13962">
            <w:r w:rsidRPr="00A4467A">
              <w:t>34/30</w:t>
            </w:r>
          </w:p>
        </w:tc>
      </w:tr>
      <w:tr w:rsidR="00513F53" w:rsidRPr="00A4467A" w14:paraId="7298550C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  <w:vAlign w:val="bottom"/>
          </w:tcPr>
          <w:p w14:paraId="5890E1EC" w14:textId="77777777" w:rsidR="00513F53" w:rsidRPr="00A4467A" w:rsidRDefault="00513F53" w:rsidP="00F13962">
            <w:proofErr w:type="spellStart"/>
            <w:r w:rsidRPr="00A4467A">
              <w:t>Stearoyl</w:t>
            </w:r>
            <w:proofErr w:type="spellEnd"/>
            <w:r w:rsidRPr="00A4467A">
              <w:t>-coenzyme A desaturase (SCD)-1 indice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937FE64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</w:tcPr>
          <w:p w14:paraId="04270C23" w14:textId="77777777" w:rsidR="00513F53" w:rsidRPr="00A4467A" w:rsidRDefault="00513F53" w:rsidP="00F13962"/>
        </w:tc>
        <w:tc>
          <w:tcPr>
            <w:tcW w:w="1660" w:type="dxa"/>
            <w:shd w:val="clear" w:color="auto" w:fill="F2F2F2" w:themeFill="background1" w:themeFillShade="F2"/>
          </w:tcPr>
          <w:p w14:paraId="69094AF7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</w:tcPr>
          <w:p w14:paraId="248DE509" w14:textId="77777777" w:rsidR="00513F53" w:rsidRPr="00A4467A" w:rsidRDefault="00513F53" w:rsidP="00F13962"/>
        </w:tc>
      </w:tr>
      <w:tr w:rsidR="00513F53" w:rsidRPr="00A4467A" w14:paraId="63ED874D" w14:textId="77777777" w:rsidTr="00F13962">
        <w:trPr>
          <w:jc w:val="center"/>
        </w:trPr>
        <w:tc>
          <w:tcPr>
            <w:tcW w:w="5949" w:type="dxa"/>
            <w:vAlign w:val="bottom"/>
          </w:tcPr>
          <w:p w14:paraId="590391D6" w14:textId="77777777" w:rsidR="00513F53" w:rsidRPr="00A4467A" w:rsidRDefault="00513F53" w:rsidP="00F13962">
            <w:r w:rsidRPr="00A4467A">
              <w:t xml:space="preserve">  </w:t>
            </w:r>
            <w:proofErr w:type="spellStart"/>
            <w:r w:rsidRPr="00A4467A">
              <w:t>Palmitoleic:Palmitic</w:t>
            </w:r>
            <w:proofErr w:type="spellEnd"/>
            <w:r w:rsidRPr="00A4467A">
              <w:t xml:space="preserve"> acid ratio</w:t>
            </w:r>
          </w:p>
        </w:tc>
        <w:tc>
          <w:tcPr>
            <w:tcW w:w="1660" w:type="dxa"/>
          </w:tcPr>
          <w:p w14:paraId="78FEAEE8" w14:textId="77777777" w:rsidR="00513F53" w:rsidRPr="00A4467A" w:rsidRDefault="00513F53" w:rsidP="00F13962">
            <w:r w:rsidRPr="00A4467A">
              <w:t>&lt;0.055</w:t>
            </w:r>
          </w:p>
        </w:tc>
        <w:tc>
          <w:tcPr>
            <w:tcW w:w="1661" w:type="dxa"/>
          </w:tcPr>
          <w:p w14:paraId="5D88F743" w14:textId="77777777" w:rsidR="00513F53" w:rsidRPr="00A4467A" w:rsidRDefault="00513F53" w:rsidP="00F13962">
            <w:r w:rsidRPr="00A4467A">
              <w:t>0.055-0.072</w:t>
            </w:r>
          </w:p>
        </w:tc>
        <w:tc>
          <w:tcPr>
            <w:tcW w:w="1660" w:type="dxa"/>
          </w:tcPr>
          <w:p w14:paraId="6A829E47" w14:textId="77777777" w:rsidR="00513F53" w:rsidRPr="00A4467A" w:rsidRDefault="00513F53" w:rsidP="00F13962">
            <w:r w:rsidRPr="00A4467A">
              <w:t>0.073-0.102</w:t>
            </w:r>
          </w:p>
        </w:tc>
        <w:tc>
          <w:tcPr>
            <w:tcW w:w="1661" w:type="dxa"/>
          </w:tcPr>
          <w:p w14:paraId="2FFEFAF0" w14:textId="77777777" w:rsidR="00513F53" w:rsidRPr="00A4467A" w:rsidRDefault="00513F53" w:rsidP="00F13962">
            <w:r w:rsidRPr="00A4467A">
              <w:t>&gt;0.102</w:t>
            </w:r>
          </w:p>
        </w:tc>
      </w:tr>
      <w:tr w:rsidR="00513F53" w:rsidRPr="00A4467A" w14:paraId="6522EAC7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2A6C8511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039ACD4" w14:textId="77777777" w:rsidR="00513F53" w:rsidRPr="00A4467A" w:rsidRDefault="00513F53" w:rsidP="00F13962">
            <w:r w:rsidRPr="00A4467A">
              <w:t>62/57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FA7F7B6" w14:textId="77777777" w:rsidR="00513F53" w:rsidRPr="00A4467A" w:rsidRDefault="00513F53" w:rsidP="00F13962">
            <w:r w:rsidRPr="00A4467A">
              <w:t>49/49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9D6F1E2" w14:textId="77777777" w:rsidR="00513F53" w:rsidRPr="00A4467A" w:rsidRDefault="00513F53" w:rsidP="00F13962">
            <w:r w:rsidRPr="00A4467A">
              <w:t>59/5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60A531A" w14:textId="77777777" w:rsidR="00513F53" w:rsidRPr="00A4467A" w:rsidRDefault="00513F53" w:rsidP="00F13962">
            <w:r w:rsidRPr="00A4467A">
              <w:t>41/52</w:t>
            </w:r>
          </w:p>
        </w:tc>
      </w:tr>
      <w:tr w:rsidR="00513F53" w:rsidRPr="00A4467A" w14:paraId="1020DEA5" w14:textId="77777777" w:rsidTr="00F13962">
        <w:trPr>
          <w:jc w:val="center"/>
        </w:trPr>
        <w:tc>
          <w:tcPr>
            <w:tcW w:w="5949" w:type="dxa"/>
          </w:tcPr>
          <w:p w14:paraId="0795C870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183712A2" w14:textId="77777777" w:rsidR="00513F53" w:rsidRPr="00A4467A" w:rsidRDefault="00513F53" w:rsidP="00F13962">
            <w:r w:rsidRPr="00A4467A">
              <w:t>35/31</w:t>
            </w:r>
          </w:p>
        </w:tc>
        <w:tc>
          <w:tcPr>
            <w:tcW w:w="1661" w:type="dxa"/>
          </w:tcPr>
          <w:p w14:paraId="13D28F32" w14:textId="77777777" w:rsidR="00513F53" w:rsidRPr="00A4467A" w:rsidRDefault="00513F53" w:rsidP="00F13962">
            <w:r w:rsidRPr="00A4467A">
              <w:t>31/38</w:t>
            </w:r>
          </w:p>
        </w:tc>
        <w:tc>
          <w:tcPr>
            <w:tcW w:w="1660" w:type="dxa"/>
          </w:tcPr>
          <w:p w14:paraId="0FCC2970" w14:textId="77777777" w:rsidR="00513F53" w:rsidRPr="00A4467A" w:rsidRDefault="00513F53" w:rsidP="00F13962">
            <w:r w:rsidRPr="00A4467A">
              <w:t>38/35</w:t>
            </w:r>
          </w:p>
        </w:tc>
        <w:tc>
          <w:tcPr>
            <w:tcW w:w="1661" w:type="dxa"/>
          </w:tcPr>
          <w:p w14:paraId="265E70FA" w14:textId="77777777" w:rsidR="00513F53" w:rsidRPr="00A4467A" w:rsidRDefault="00513F53" w:rsidP="00F13962">
            <w:r w:rsidRPr="00A4467A">
              <w:t>35/35</w:t>
            </w:r>
          </w:p>
        </w:tc>
      </w:tr>
      <w:tr w:rsidR="00513F53" w:rsidRPr="00A4467A" w14:paraId="4C95A2A0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580A1FC7" w14:textId="77777777" w:rsidR="00513F53" w:rsidRPr="00A4467A" w:rsidRDefault="00513F53" w:rsidP="00F13962">
            <w:proofErr w:type="spellStart"/>
            <w:r w:rsidRPr="00A4467A">
              <w:t>Oleic:Stearic</w:t>
            </w:r>
            <w:proofErr w:type="spellEnd"/>
            <w:r w:rsidRPr="00A4467A">
              <w:t xml:space="preserve"> acid ratio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7720C35" w14:textId="77777777" w:rsidR="00513F53" w:rsidRPr="00A4467A" w:rsidRDefault="00513F53" w:rsidP="00F13962">
            <w:r w:rsidRPr="00A4467A">
              <w:t>&lt;3.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0D4B0AD9" w14:textId="77777777" w:rsidR="00513F53" w:rsidRPr="00A4467A" w:rsidRDefault="00513F53" w:rsidP="00F13962">
            <w:r w:rsidRPr="00A4467A">
              <w:t>3.1-3.6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2EBE626" w14:textId="77777777" w:rsidR="00513F53" w:rsidRPr="00A4467A" w:rsidRDefault="00513F53" w:rsidP="00F13962">
            <w:r w:rsidRPr="00A4467A">
              <w:t>3.7-4.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EE905EF" w14:textId="77777777" w:rsidR="00513F53" w:rsidRPr="00A4467A" w:rsidRDefault="00513F53" w:rsidP="00F13962">
            <w:r w:rsidRPr="00A4467A">
              <w:t>&gt;4.3</w:t>
            </w:r>
          </w:p>
        </w:tc>
      </w:tr>
      <w:tr w:rsidR="00513F53" w:rsidRPr="00A4467A" w14:paraId="1CC4CF26" w14:textId="77777777" w:rsidTr="00F13962">
        <w:trPr>
          <w:jc w:val="center"/>
        </w:trPr>
        <w:tc>
          <w:tcPr>
            <w:tcW w:w="5949" w:type="dxa"/>
          </w:tcPr>
          <w:p w14:paraId="238CB742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</w:tcPr>
          <w:p w14:paraId="685F1E5D" w14:textId="77777777" w:rsidR="00513F53" w:rsidRPr="00A4467A" w:rsidRDefault="00513F53" w:rsidP="00F13962">
            <w:r w:rsidRPr="00A4467A">
              <w:t>58/52</w:t>
            </w:r>
          </w:p>
        </w:tc>
        <w:tc>
          <w:tcPr>
            <w:tcW w:w="1661" w:type="dxa"/>
          </w:tcPr>
          <w:p w14:paraId="241CC940" w14:textId="77777777" w:rsidR="00513F53" w:rsidRPr="00A4467A" w:rsidRDefault="00513F53" w:rsidP="00F13962">
            <w:r w:rsidRPr="00A4467A">
              <w:t>61/55</w:t>
            </w:r>
          </w:p>
        </w:tc>
        <w:tc>
          <w:tcPr>
            <w:tcW w:w="1660" w:type="dxa"/>
          </w:tcPr>
          <w:p w14:paraId="7F617290" w14:textId="77777777" w:rsidR="00513F53" w:rsidRPr="00A4467A" w:rsidRDefault="00513F53" w:rsidP="00F13962">
            <w:r w:rsidRPr="00A4467A">
              <w:t>48/48</w:t>
            </w:r>
          </w:p>
        </w:tc>
        <w:tc>
          <w:tcPr>
            <w:tcW w:w="1661" w:type="dxa"/>
          </w:tcPr>
          <w:p w14:paraId="5875081B" w14:textId="77777777" w:rsidR="00513F53" w:rsidRPr="00A4467A" w:rsidRDefault="00513F53" w:rsidP="00F13962">
            <w:r w:rsidRPr="00A4467A">
              <w:t>43/55</w:t>
            </w:r>
          </w:p>
        </w:tc>
      </w:tr>
      <w:tr w:rsidR="00513F53" w:rsidRPr="00A4467A" w14:paraId="227178D8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454BA864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0287D807" w14:textId="77777777" w:rsidR="00513F53" w:rsidRPr="00A4467A" w:rsidRDefault="00513F53" w:rsidP="00F13962">
            <w:r w:rsidRPr="00A4467A">
              <w:t>30/3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07733E6" w14:textId="77777777" w:rsidR="00513F53" w:rsidRPr="00A4467A" w:rsidRDefault="00513F53" w:rsidP="00F13962">
            <w:r w:rsidRPr="00A4467A">
              <w:t>35/32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80ED09A" w14:textId="77777777" w:rsidR="00513F53" w:rsidRPr="00A4467A" w:rsidRDefault="00513F53" w:rsidP="00F13962">
            <w:r w:rsidRPr="00A4467A">
              <w:t>39/39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1B6590D2" w14:textId="77777777" w:rsidR="00513F53" w:rsidRPr="00A4467A" w:rsidRDefault="00513F53" w:rsidP="00F13962">
            <w:r w:rsidRPr="00A4467A">
              <w:t>33/31</w:t>
            </w:r>
          </w:p>
        </w:tc>
      </w:tr>
      <w:tr w:rsidR="00513F53" w:rsidRPr="00A4467A" w14:paraId="00BAB8C6" w14:textId="77777777" w:rsidTr="00F13962">
        <w:trPr>
          <w:jc w:val="center"/>
        </w:trPr>
        <w:tc>
          <w:tcPr>
            <w:tcW w:w="5949" w:type="dxa"/>
          </w:tcPr>
          <w:p w14:paraId="7635C4EA" w14:textId="77777777" w:rsidR="00513F53" w:rsidRPr="00A4467A" w:rsidRDefault="00513F53" w:rsidP="00F13962"/>
        </w:tc>
        <w:tc>
          <w:tcPr>
            <w:tcW w:w="1660" w:type="dxa"/>
          </w:tcPr>
          <w:p w14:paraId="07D04C08" w14:textId="77777777" w:rsidR="00513F53" w:rsidRPr="00A4467A" w:rsidRDefault="00513F53" w:rsidP="00F13962"/>
        </w:tc>
        <w:tc>
          <w:tcPr>
            <w:tcW w:w="1661" w:type="dxa"/>
          </w:tcPr>
          <w:p w14:paraId="5D018EAB" w14:textId="77777777" w:rsidR="00513F53" w:rsidRPr="00A4467A" w:rsidRDefault="00513F53" w:rsidP="00F13962"/>
        </w:tc>
        <w:tc>
          <w:tcPr>
            <w:tcW w:w="1660" w:type="dxa"/>
          </w:tcPr>
          <w:p w14:paraId="1FCB2611" w14:textId="77777777" w:rsidR="00513F53" w:rsidRPr="00A4467A" w:rsidRDefault="00513F53" w:rsidP="00F13962"/>
        </w:tc>
        <w:tc>
          <w:tcPr>
            <w:tcW w:w="1661" w:type="dxa"/>
          </w:tcPr>
          <w:p w14:paraId="4F801BE3" w14:textId="77777777" w:rsidR="00513F53" w:rsidRPr="00A4467A" w:rsidRDefault="00513F53" w:rsidP="00F13962"/>
        </w:tc>
      </w:tr>
      <w:tr w:rsidR="00513F53" w:rsidRPr="00A4467A" w14:paraId="0B75E275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  <w:vAlign w:val="bottom"/>
          </w:tcPr>
          <w:p w14:paraId="164F2739" w14:textId="77777777" w:rsidR="00513F53" w:rsidRPr="00A4467A" w:rsidRDefault="00513F53" w:rsidP="00F13962">
            <w:pPr>
              <w:rPr>
                <w:b/>
              </w:rPr>
            </w:pPr>
            <w:r w:rsidRPr="00A4467A">
              <w:rPr>
                <w:b/>
              </w:rPr>
              <w:t>n-3 Polyunsaturated fatty acids (PUFAs)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5A07E63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</w:tcPr>
          <w:p w14:paraId="291D88A6" w14:textId="77777777" w:rsidR="00513F53" w:rsidRPr="00A4467A" w:rsidRDefault="00513F53" w:rsidP="00F13962"/>
        </w:tc>
        <w:tc>
          <w:tcPr>
            <w:tcW w:w="1660" w:type="dxa"/>
            <w:shd w:val="clear" w:color="auto" w:fill="F2F2F2" w:themeFill="background1" w:themeFillShade="F2"/>
          </w:tcPr>
          <w:p w14:paraId="6D102118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  <w:vAlign w:val="bottom"/>
          </w:tcPr>
          <w:p w14:paraId="1ED278ED" w14:textId="77777777" w:rsidR="00513F53" w:rsidRPr="00A4467A" w:rsidRDefault="00513F53" w:rsidP="00F13962"/>
        </w:tc>
      </w:tr>
      <w:tr w:rsidR="00513F53" w:rsidRPr="00A4467A" w14:paraId="26C7E4AD" w14:textId="77777777" w:rsidTr="00F13962">
        <w:trPr>
          <w:jc w:val="center"/>
        </w:trPr>
        <w:tc>
          <w:tcPr>
            <w:tcW w:w="5949" w:type="dxa"/>
            <w:vAlign w:val="bottom"/>
          </w:tcPr>
          <w:p w14:paraId="447D6B7C" w14:textId="77777777" w:rsidR="00513F53" w:rsidRPr="00A4467A" w:rsidRDefault="00513F53" w:rsidP="00F13962">
            <w:r w:rsidRPr="00A4467A">
              <w:t xml:space="preserve">  α-Linolenic acid (18:3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</w:tcPr>
          <w:p w14:paraId="1A914ABE" w14:textId="77777777" w:rsidR="00513F53" w:rsidRPr="00A4467A" w:rsidRDefault="00513F53" w:rsidP="00F13962">
            <w:r w:rsidRPr="00A4467A">
              <w:t>&lt;1.9</w:t>
            </w:r>
          </w:p>
        </w:tc>
        <w:tc>
          <w:tcPr>
            <w:tcW w:w="1661" w:type="dxa"/>
          </w:tcPr>
          <w:p w14:paraId="52ED1491" w14:textId="77777777" w:rsidR="00513F53" w:rsidRPr="00A4467A" w:rsidRDefault="00513F53" w:rsidP="00F13962">
            <w:r w:rsidRPr="00A4467A">
              <w:t>1.9-2.6</w:t>
            </w:r>
          </w:p>
        </w:tc>
        <w:tc>
          <w:tcPr>
            <w:tcW w:w="1660" w:type="dxa"/>
          </w:tcPr>
          <w:p w14:paraId="6C3AEBB2" w14:textId="77777777" w:rsidR="00513F53" w:rsidRPr="00A4467A" w:rsidRDefault="00513F53" w:rsidP="00F13962">
            <w:r w:rsidRPr="00A4467A">
              <w:t>2.7-3.8</w:t>
            </w:r>
          </w:p>
        </w:tc>
        <w:tc>
          <w:tcPr>
            <w:tcW w:w="1661" w:type="dxa"/>
          </w:tcPr>
          <w:p w14:paraId="2B70F085" w14:textId="77777777" w:rsidR="00513F53" w:rsidRPr="00A4467A" w:rsidRDefault="00513F53" w:rsidP="00F13962">
            <w:r w:rsidRPr="00A4467A">
              <w:t>&gt;3.8</w:t>
            </w:r>
          </w:p>
        </w:tc>
      </w:tr>
      <w:tr w:rsidR="00513F53" w:rsidRPr="00A4467A" w14:paraId="3AAF9BFE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5D9C89D4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96060B5" w14:textId="77777777" w:rsidR="00513F53" w:rsidRPr="00A4467A" w:rsidRDefault="00513F53" w:rsidP="00F13962">
            <w:r w:rsidRPr="00A4467A">
              <w:t>74/47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16ADFA9" w14:textId="77777777" w:rsidR="00513F53" w:rsidRPr="00A4467A" w:rsidRDefault="00513F53" w:rsidP="00F13962">
            <w:r w:rsidRPr="00A4467A">
              <w:t>42/49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C13436A" w14:textId="77777777" w:rsidR="00513F53" w:rsidRPr="00A4467A" w:rsidRDefault="00513F53" w:rsidP="00F13962">
            <w:r w:rsidRPr="00A4467A">
              <w:t>57/58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A0E1E5C" w14:textId="77777777" w:rsidR="00513F53" w:rsidRPr="00A4467A" w:rsidRDefault="00513F53" w:rsidP="00F13962">
            <w:r w:rsidRPr="00A4467A">
              <w:t>38/57</w:t>
            </w:r>
          </w:p>
        </w:tc>
      </w:tr>
      <w:tr w:rsidR="00513F53" w:rsidRPr="00A4467A" w14:paraId="6FDCD69A" w14:textId="77777777" w:rsidTr="00F13962">
        <w:trPr>
          <w:jc w:val="center"/>
        </w:trPr>
        <w:tc>
          <w:tcPr>
            <w:tcW w:w="5949" w:type="dxa"/>
          </w:tcPr>
          <w:p w14:paraId="7E0040AD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6ABE3225" w14:textId="77777777" w:rsidR="00513F53" w:rsidRPr="00A4467A" w:rsidRDefault="00513F53" w:rsidP="00F13962">
            <w:r w:rsidRPr="00A4467A">
              <w:t>33/41</w:t>
            </w:r>
          </w:p>
        </w:tc>
        <w:tc>
          <w:tcPr>
            <w:tcW w:w="1661" w:type="dxa"/>
          </w:tcPr>
          <w:p w14:paraId="1D9694AD" w14:textId="77777777" w:rsidR="00513F53" w:rsidRPr="00A4467A" w:rsidRDefault="00513F53" w:rsidP="00F13962">
            <w:r w:rsidRPr="00A4467A">
              <w:t>33/38</w:t>
            </w:r>
          </w:p>
        </w:tc>
        <w:tc>
          <w:tcPr>
            <w:tcW w:w="1660" w:type="dxa"/>
          </w:tcPr>
          <w:p w14:paraId="34D28585" w14:textId="77777777" w:rsidR="00513F53" w:rsidRPr="00A4467A" w:rsidRDefault="00513F53" w:rsidP="00F13962">
            <w:r w:rsidRPr="00A4467A">
              <w:t>34/30</w:t>
            </w:r>
          </w:p>
        </w:tc>
        <w:tc>
          <w:tcPr>
            <w:tcW w:w="1661" w:type="dxa"/>
          </w:tcPr>
          <w:p w14:paraId="0B58FC89" w14:textId="77777777" w:rsidR="00513F53" w:rsidRPr="00A4467A" w:rsidRDefault="00513F53" w:rsidP="00F13962">
            <w:r w:rsidRPr="00A4467A">
              <w:t>39/30</w:t>
            </w:r>
          </w:p>
        </w:tc>
      </w:tr>
    </w:tbl>
    <w:p w14:paraId="0621D30D" w14:textId="77777777" w:rsidR="00513F53" w:rsidRPr="00A4467A" w:rsidRDefault="00513F53" w:rsidP="00513F53">
      <w:pPr>
        <w:rPr>
          <w:rFonts w:eastAsiaTheme="minorHAnsi"/>
          <w:lang w:eastAsia="en-US"/>
        </w:rPr>
      </w:pPr>
      <w:r w:rsidRPr="00A4467A">
        <w:rPr>
          <w:rFonts w:eastAsiaTheme="minorHAnsi"/>
          <w:lang w:eastAsia="en-US"/>
        </w:rPr>
        <w:br w:type="page"/>
      </w:r>
    </w:p>
    <w:p w14:paraId="5AAA4C00" w14:textId="39D8403C" w:rsidR="00513F53" w:rsidRPr="00A4467A" w:rsidRDefault="00513F53" w:rsidP="00513F53">
      <w:pPr>
        <w:spacing w:after="0"/>
        <w:ind w:left="187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 xml:space="preserve">Supplementary Table </w:t>
      </w:r>
      <w:r w:rsidR="00745B51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7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continued)</w:t>
      </w:r>
    </w:p>
    <w:tbl>
      <w:tblPr>
        <w:tblStyle w:val="TableGrid"/>
        <w:tblW w:w="12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660"/>
        <w:gridCol w:w="1661"/>
        <w:gridCol w:w="1623"/>
        <w:gridCol w:w="1620"/>
      </w:tblGrid>
      <w:tr w:rsidR="00513F53" w:rsidRPr="00A4467A" w14:paraId="7363DF9F" w14:textId="77777777" w:rsidTr="00F13962">
        <w:trPr>
          <w:jc w:val="center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2327145" w14:textId="77777777" w:rsidR="00513F53" w:rsidRPr="00A4467A" w:rsidRDefault="00513F53" w:rsidP="00F13962"/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43032AA" w14:textId="77777777" w:rsidR="00513F53" w:rsidRPr="00A4467A" w:rsidRDefault="00513F53" w:rsidP="00F13962">
            <w:r w:rsidRPr="00A4467A">
              <w:t>1</w:t>
            </w:r>
            <w:r w:rsidRPr="00A4467A">
              <w:rPr>
                <w:vertAlign w:val="superscript"/>
              </w:rPr>
              <w:t>st</w:t>
            </w:r>
            <w:r w:rsidRPr="00A4467A">
              <w:t xml:space="preserve"> (low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78149259" w14:textId="77777777" w:rsidR="00513F53" w:rsidRPr="00A4467A" w:rsidRDefault="00513F53" w:rsidP="00F13962">
            <w:r w:rsidRPr="00A4467A">
              <w:t>2</w:t>
            </w:r>
            <w:r w:rsidRPr="00A4467A">
              <w:rPr>
                <w:vertAlign w:val="superscript"/>
              </w:rPr>
              <w:t>nd</w:t>
            </w:r>
            <w:r w:rsidRPr="00A4467A">
              <w:t xml:space="preserve"> 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483F646E" w14:textId="77777777" w:rsidR="00513F53" w:rsidRPr="00A4467A" w:rsidRDefault="00513F53" w:rsidP="00F13962">
            <w:r w:rsidRPr="00A4467A">
              <w:t>3</w:t>
            </w:r>
            <w:r w:rsidRPr="00A4467A">
              <w:rPr>
                <w:vertAlign w:val="superscript"/>
              </w:rPr>
              <w:t>rd</w:t>
            </w:r>
            <w:r w:rsidRPr="00A4467A"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FCB2CB" w14:textId="77777777" w:rsidR="00513F53" w:rsidRPr="00A4467A" w:rsidRDefault="00513F53" w:rsidP="00F13962">
            <w:r w:rsidRPr="00A4467A">
              <w:t>4</w:t>
            </w:r>
            <w:r w:rsidRPr="00A4467A">
              <w:rPr>
                <w:vertAlign w:val="superscript"/>
              </w:rPr>
              <w:t>th</w:t>
            </w:r>
            <w:r w:rsidRPr="00A4467A">
              <w:t xml:space="preserve"> (high) </w:t>
            </w:r>
          </w:p>
        </w:tc>
      </w:tr>
      <w:tr w:rsidR="00513F53" w:rsidRPr="00A4467A" w14:paraId="428D243C" w14:textId="77777777" w:rsidTr="00F13962">
        <w:trPr>
          <w:jc w:val="center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86DAB6" w14:textId="77777777" w:rsidR="00513F53" w:rsidRPr="00A4467A" w:rsidRDefault="00513F53" w:rsidP="00F13962">
            <w:r w:rsidRPr="00A4467A">
              <w:t xml:space="preserve">  </w:t>
            </w:r>
            <w:proofErr w:type="spellStart"/>
            <w:r w:rsidRPr="00A4467A">
              <w:t>Eicosapentanoic</w:t>
            </w:r>
            <w:proofErr w:type="spellEnd"/>
            <w:r w:rsidRPr="00A4467A">
              <w:t xml:space="preserve"> acid (20:5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814D03" w14:textId="77777777" w:rsidR="00513F53" w:rsidRPr="00A4467A" w:rsidRDefault="00513F53" w:rsidP="00F13962">
            <w:r w:rsidRPr="00A4467A">
              <w:t>&lt;2.4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743E35" w14:textId="77777777" w:rsidR="00513F53" w:rsidRPr="00A4467A" w:rsidRDefault="00513F53" w:rsidP="00F13962">
            <w:r w:rsidRPr="00A4467A">
              <w:t>2.4-3.4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837A74" w14:textId="77777777" w:rsidR="00513F53" w:rsidRPr="00A4467A" w:rsidRDefault="00513F53" w:rsidP="00F13962">
            <w:r w:rsidRPr="00A4467A">
              <w:t>3.5-5.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FD9014" w14:textId="77777777" w:rsidR="00513F53" w:rsidRPr="00A4467A" w:rsidRDefault="00513F53" w:rsidP="00F13962">
            <w:r w:rsidRPr="00A4467A">
              <w:t>&gt;5.1</w:t>
            </w:r>
          </w:p>
        </w:tc>
      </w:tr>
      <w:tr w:rsidR="00513F53" w:rsidRPr="00A4467A" w14:paraId="7DEC1902" w14:textId="77777777" w:rsidTr="00F13962">
        <w:trPr>
          <w:jc w:val="center"/>
        </w:trPr>
        <w:tc>
          <w:tcPr>
            <w:tcW w:w="5949" w:type="dxa"/>
          </w:tcPr>
          <w:p w14:paraId="3BB3EAE3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</w:tcPr>
          <w:p w14:paraId="0046DF2F" w14:textId="77777777" w:rsidR="00513F53" w:rsidRPr="00A4467A" w:rsidRDefault="00513F53" w:rsidP="00F13962">
            <w:r w:rsidRPr="00A4467A">
              <w:t>57/57</w:t>
            </w:r>
          </w:p>
        </w:tc>
        <w:tc>
          <w:tcPr>
            <w:tcW w:w="1661" w:type="dxa"/>
          </w:tcPr>
          <w:p w14:paraId="39ECC3F3" w14:textId="77777777" w:rsidR="00513F53" w:rsidRPr="00A4467A" w:rsidRDefault="00513F53" w:rsidP="00F13962">
            <w:r w:rsidRPr="00A4467A">
              <w:t>50/51</w:t>
            </w:r>
          </w:p>
        </w:tc>
        <w:tc>
          <w:tcPr>
            <w:tcW w:w="1623" w:type="dxa"/>
          </w:tcPr>
          <w:p w14:paraId="4B260BC2" w14:textId="77777777" w:rsidR="00513F53" w:rsidRPr="00A4467A" w:rsidRDefault="00513F53" w:rsidP="00F13962">
            <w:r w:rsidRPr="00A4467A">
              <w:t>56/48</w:t>
            </w:r>
          </w:p>
        </w:tc>
        <w:tc>
          <w:tcPr>
            <w:tcW w:w="1620" w:type="dxa"/>
          </w:tcPr>
          <w:p w14:paraId="0D9DE879" w14:textId="77777777" w:rsidR="00513F53" w:rsidRPr="00A4467A" w:rsidRDefault="00513F53" w:rsidP="00F13962">
            <w:r w:rsidRPr="00A4467A">
              <w:t>48/55</w:t>
            </w:r>
          </w:p>
        </w:tc>
      </w:tr>
      <w:tr w:rsidR="00513F53" w:rsidRPr="00A4467A" w14:paraId="37528637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658864A0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3C89348D" w14:textId="77777777" w:rsidR="00513F53" w:rsidRPr="00A4467A" w:rsidRDefault="00513F53" w:rsidP="00F13962">
            <w:r w:rsidRPr="00A4467A">
              <w:t>33/3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6B1EAAC" w14:textId="77777777" w:rsidR="00513F53" w:rsidRPr="00A4467A" w:rsidRDefault="00513F53" w:rsidP="00F13962">
            <w:r w:rsidRPr="00A4467A">
              <w:t>43/36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2284C671" w14:textId="77777777" w:rsidR="00513F53" w:rsidRPr="00A4467A" w:rsidRDefault="00513F53" w:rsidP="00F13962">
            <w:r w:rsidRPr="00A4467A">
              <w:t>30/40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ABD9D90" w14:textId="77777777" w:rsidR="00513F53" w:rsidRPr="00A4467A" w:rsidRDefault="00513F53" w:rsidP="00F13962">
            <w:r w:rsidRPr="00A4467A">
              <w:t>33/32</w:t>
            </w:r>
          </w:p>
        </w:tc>
      </w:tr>
      <w:tr w:rsidR="00513F53" w:rsidRPr="00A4467A" w14:paraId="38DC9A3F" w14:textId="77777777" w:rsidTr="00F13962">
        <w:trPr>
          <w:jc w:val="center"/>
        </w:trPr>
        <w:tc>
          <w:tcPr>
            <w:tcW w:w="5949" w:type="dxa"/>
            <w:vAlign w:val="bottom"/>
          </w:tcPr>
          <w:p w14:paraId="73F3AAD8" w14:textId="77777777" w:rsidR="00513F53" w:rsidRPr="00A4467A" w:rsidRDefault="00513F53" w:rsidP="00F13962">
            <w:r w:rsidRPr="00A4467A">
              <w:t xml:space="preserve">  Docosahexaenoic acid (22:6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</w:tcPr>
          <w:p w14:paraId="65EE0984" w14:textId="77777777" w:rsidR="00513F53" w:rsidRPr="00A4467A" w:rsidRDefault="00513F53" w:rsidP="00F13962">
            <w:r w:rsidRPr="00A4467A">
              <w:t>&lt;17.6</w:t>
            </w:r>
          </w:p>
        </w:tc>
        <w:tc>
          <w:tcPr>
            <w:tcW w:w="1661" w:type="dxa"/>
          </w:tcPr>
          <w:p w14:paraId="77F00044" w14:textId="77777777" w:rsidR="00513F53" w:rsidRPr="00A4467A" w:rsidRDefault="00513F53" w:rsidP="00F13962">
            <w:r w:rsidRPr="00A4467A">
              <w:t>17.6-24.9</w:t>
            </w:r>
          </w:p>
        </w:tc>
        <w:tc>
          <w:tcPr>
            <w:tcW w:w="1623" w:type="dxa"/>
          </w:tcPr>
          <w:p w14:paraId="4D471F72" w14:textId="77777777" w:rsidR="00513F53" w:rsidRPr="00A4467A" w:rsidRDefault="00513F53" w:rsidP="00F13962">
            <w:r w:rsidRPr="00A4467A">
              <w:t>25.0-35.2</w:t>
            </w:r>
          </w:p>
        </w:tc>
        <w:tc>
          <w:tcPr>
            <w:tcW w:w="1620" w:type="dxa"/>
          </w:tcPr>
          <w:p w14:paraId="3C8E443D" w14:textId="77777777" w:rsidR="00513F53" w:rsidRPr="00A4467A" w:rsidRDefault="00513F53" w:rsidP="00F13962">
            <w:r w:rsidRPr="00A4467A">
              <w:t>&gt;35.2</w:t>
            </w:r>
          </w:p>
        </w:tc>
      </w:tr>
      <w:tr w:rsidR="00513F53" w:rsidRPr="00A4467A" w14:paraId="59C25596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021644AC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B552F89" w14:textId="77777777" w:rsidR="00513F53" w:rsidRPr="00A4467A" w:rsidRDefault="00513F53" w:rsidP="00F13962">
            <w:r w:rsidRPr="00A4467A">
              <w:t>51/6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E0D6552" w14:textId="77777777" w:rsidR="00513F53" w:rsidRPr="00A4467A" w:rsidRDefault="00513F53" w:rsidP="00F13962">
            <w:r w:rsidRPr="00A4467A">
              <w:t>60/51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62F507BA" w14:textId="77777777" w:rsidR="00513F53" w:rsidRPr="00A4467A" w:rsidRDefault="00513F53" w:rsidP="00F13962">
            <w:r w:rsidRPr="00A4467A">
              <w:t>50/45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D365E08" w14:textId="77777777" w:rsidR="00513F53" w:rsidRPr="00A4467A" w:rsidRDefault="00513F53" w:rsidP="00F13962">
            <w:r w:rsidRPr="00A4467A">
              <w:t>50/54</w:t>
            </w:r>
          </w:p>
        </w:tc>
      </w:tr>
      <w:tr w:rsidR="00513F53" w:rsidRPr="00A4467A" w14:paraId="5AF134B8" w14:textId="77777777" w:rsidTr="00F13962">
        <w:trPr>
          <w:jc w:val="center"/>
        </w:trPr>
        <w:tc>
          <w:tcPr>
            <w:tcW w:w="5949" w:type="dxa"/>
          </w:tcPr>
          <w:p w14:paraId="0F5A3EED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142CBF00" w14:textId="77777777" w:rsidR="00513F53" w:rsidRPr="00A4467A" w:rsidRDefault="00513F53" w:rsidP="00F13962">
            <w:r w:rsidRPr="00A4467A">
              <w:t>32/27</w:t>
            </w:r>
          </w:p>
        </w:tc>
        <w:tc>
          <w:tcPr>
            <w:tcW w:w="1661" w:type="dxa"/>
          </w:tcPr>
          <w:p w14:paraId="13A81F9F" w14:textId="77777777" w:rsidR="00513F53" w:rsidRPr="00A4467A" w:rsidRDefault="00513F53" w:rsidP="00F13962">
            <w:r w:rsidRPr="00A4467A">
              <w:t>36/36</w:t>
            </w:r>
          </w:p>
        </w:tc>
        <w:tc>
          <w:tcPr>
            <w:tcW w:w="1623" w:type="dxa"/>
          </w:tcPr>
          <w:p w14:paraId="33D1C837" w14:textId="77777777" w:rsidR="00513F53" w:rsidRPr="00A4467A" w:rsidRDefault="00513F53" w:rsidP="00F13962">
            <w:r w:rsidRPr="00A4467A">
              <w:t>38/43</w:t>
            </w:r>
          </w:p>
        </w:tc>
        <w:tc>
          <w:tcPr>
            <w:tcW w:w="1620" w:type="dxa"/>
          </w:tcPr>
          <w:p w14:paraId="11FABB54" w14:textId="77777777" w:rsidR="00513F53" w:rsidRPr="00A4467A" w:rsidRDefault="00513F53" w:rsidP="00F13962">
            <w:r w:rsidRPr="00A4467A">
              <w:t>33/33</w:t>
            </w:r>
          </w:p>
        </w:tc>
      </w:tr>
      <w:tr w:rsidR="00513F53" w:rsidRPr="00A4467A" w14:paraId="2807303F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  <w:vAlign w:val="bottom"/>
          </w:tcPr>
          <w:p w14:paraId="72806150" w14:textId="77777777" w:rsidR="00513F53" w:rsidRPr="00A4467A" w:rsidRDefault="00513F53" w:rsidP="00F13962">
            <w:pPr>
              <w:rPr>
                <w:b/>
              </w:rPr>
            </w:pPr>
            <w:r w:rsidRPr="00A4467A">
              <w:rPr>
                <w:b/>
              </w:rPr>
              <w:t>n-6 PUFA synthesis pathway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2223E89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</w:tcPr>
          <w:p w14:paraId="36C5ED01" w14:textId="77777777" w:rsidR="00513F53" w:rsidRPr="00A4467A" w:rsidRDefault="00513F53" w:rsidP="00F13962"/>
        </w:tc>
        <w:tc>
          <w:tcPr>
            <w:tcW w:w="1623" w:type="dxa"/>
            <w:shd w:val="clear" w:color="auto" w:fill="F2F2F2" w:themeFill="background1" w:themeFillShade="F2"/>
          </w:tcPr>
          <w:p w14:paraId="62221408" w14:textId="77777777" w:rsidR="00513F53" w:rsidRPr="00A4467A" w:rsidRDefault="00513F53" w:rsidP="00F13962"/>
        </w:tc>
        <w:tc>
          <w:tcPr>
            <w:tcW w:w="1620" w:type="dxa"/>
            <w:shd w:val="clear" w:color="auto" w:fill="F2F2F2" w:themeFill="background1" w:themeFillShade="F2"/>
          </w:tcPr>
          <w:p w14:paraId="50675A7C" w14:textId="77777777" w:rsidR="00513F53" w:rsidRPr="00A4467A" w:rsidRDefault="00513F53" w:rsidP="00F13962"/>
        </w:tc>
      </w:tr>
      <w:tr w:rsidR="00513F53" w:rsidRPr="00A4467A" w14:paraId="68CA8E13" w14:textId="77777777" w:rsidTr="00F13962">
        <w:trPr>
          <w:jc w:val="center"/>
        </w:trPr>
        <w:tc>
          <w:tcPr>
            <w:tcW w:w="5949" w:type="dxa"/>
            <w:vAlign w:val="bottom"/>
          </w:tcPr>
          <w:p w14:paraId="36D2BBA0" w14:textId="77777777" w:rsidR="00513F53" w:rsidRPr="00A4467A" w:rsidRDefault="00513F53" w:rsidP="00F13962">
            <w:r w:rsidRPr="00A4467A">
              <w:t>n-6 PUFAs</w:t>
            </w:r>
          </w:p>
        </w:tc>
        <w:tc>
          <w:tcPr>
            <w:tcW w:w="1660" w:type="dxa"/>
          </w:tcPr>
          <w:p w14:paraId="4D74C1B1" w14:textId="77777777" w:rsidR="00513F53" w:rsidRPr="00A4467A" w:rsidRDefault="00513F53" w:rsidP="00F13962"/>
        </w:tc>
        <w:tc>
          <w:tcPr>
            <w:tcW w:w="1661" w:type="dxa"/>
          </w:tcPr>
          <w:p w14:paraId="1337719B" w14:textId="77777777" w:rsidR="00513F53" w:rsidRPr="00A4467A" w:rsidRDefault="00513F53" w:rsidP="00F13962"/>
        </w:tc>
        <w:tc>
          <w:tcPr>
            <w:tcW w:w="1623" w:type="dxa"/>
          </w:tcPr>
          <w:p w14:paraId="510DF3AA" w14:textId="77777777" w:rsidR="00513F53" w:rsidRPr="00A4467A" w:rsidRDefault="00513F53" w:rsidP="00F13962"/>
        </w:tc>
        <w:tc>
          <w:tcPr>
            <w:tcW w:w="1620" w:type="dxa"/>
          </w:tcPr>
          <w:p w14:paraId="1F49AEFB" w14:textId="77777777" w:rsidR="00513F53" w:rsidRPr="00A4467A" w:rsidRDefault="00513F53" w:rsidP="00F13962"/>
        </w:tc>
      </w:tr>
      <w:tr w:rsidR="00513F53" w:rsidRPr="00A4467A" w14:paraId="2FD6CE0B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  <w:vAlign w:val="bottom"/>
          </w:tcPr>
          <w:p w14:paraId="3DB96643" w14:textId="77777777" w:rsidR="00513F53" w:rsidRPr="00A4467A" w:rsidRDefault="00513F53" w:rsidP="00F13962">
            <w:r w:rsidRPr="00A4467A">
              <w:t xml:space="preserve">  Linoleic acid (18:2) (LA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</w:tcPr>
          <w:p w14:paraId="0C94FFBF" w14:textId="77777777" w:rsidR="00513F53" w:rsidRPr="00A4467A" w:rsidRDefault="00513F53" w:rsidP="00F13962">
            <w:r w:rsidRPr="00A4467A">
              <w:t>&lt;498.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4B23E8F9" w14:textId="77777777" w:rsidR="00513F53" w:rsidRPr="00A4467A" w:rsidRDefault="00513F53" w:rsidP="00F13962">
            <w:r w:rsidRPr="00A4467A">
              <w:t>498.1-585.7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3BAD8734" w14:textId="77777777" w:rsidR="00513F53" w:rsidRPr="00A4467A" w:rsidRDefault="00513F53" w:rsidP="00F13962">
            <w:r w:rsidRPr="00A4467A">
              <w:t>585.8-716.0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B289B34" w14:textId="77777777" w:rsidR="00513F53" w:rsidRPr="00A4467A" w:rsidRDefault="00513F53" w:rsidP="00F13962">
            <w:r w:rsidRPr="00A4467A">
              <w:t>&gt;716.0</w:t>
            </w:r>
          </w:p>
        </w:tc>
      </w:tr>
      <w:tr w:rsidR="00513F53" w:rsidRPr="00A4467A" w14:paraId="4C3A37D1" w14:textId="77777777" w:rsidTr="00F13962">
        <w:trPr>
          <w:jc w:val="center"/>
        </w:trPr>
        <w:tc>
          <w:tcPr>
            <w:tcW w:w="5949" w:type="dxa"/>
          </w:tcPr>
          <w:p w14:paraId="5EAB3FA8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</w:tcPr>
          <w:p w14:paraId="6AB5EAB1" w14:textId="77777777" w:rsidR="00513F53" w:rsidRPr="00A4467A" w:rsidRDefault="00513F53" w:rsidP="00F13962">
            <w:r w:rsidRPr="00A4467A">
              <w:t>73/48</w:t>
            </w:r>
          </w:p>
        </w:tc>
        <w:tc>
          <w:tcPr>
            <w:tcW w:w="1661" w:type="dxa"/>
          </w:tcPr>
          <w:p w14:paraId="5FF98042" w14:textId="77777777" w:rsidR="00513F53" w:rsidRPr="00A4467A" w:rsidRDefault="00513F53" w:rsidP="00F13962">
            <w:r w:rsidRPr="00A4467A">
              <w:t>45/48</w:t>
            </w:r>
          </w:p>
        </w:tc>
        <w:tc>
          <w:tcPr>
            <w:tcW w:w="1623" w:type="dxa"/>
          </w:tcPr>
          <w:p w14:paraId="01BA5CC4" w14:textId="77777777" w:rsidR="00513F53" w:rsidRPr="00A4467A" w:rsidRDefault="00513F53" w:rsidP="00F13962">
            <w:r w:rsidRPr="00A4467A">
              <w:t>49/59</w:t>
            </w:r>
          </w:p>
        </w:tc>
        <w:tc>
          <w:tcPr>
            <w:tcW w:w="1620" w:type="dxa"/>
          </w:tcPr>
          <w:p w14:paraId="6585772F" w14:textId="77777777" w:rsidR="00513F53" w:rsidRPr="00A4467A" w:rsidRDefault="00513F53" w:rsidP="00F13962">
            <w:r w:rsidRPr="00A4467A">
              <w:t>44/56</w:t>
            </w:r>
          </w:p>
        </w:tc>
      </w:tr>
      <w:tr w:rsidR="00513F53" w:rsidRPr="00A4467A" w14:paraId="18CA43DA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707C336D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7CDC904" w14:textId="77777777" w:rsidR="00513F53" w:rsidRPr="00A4467A" w:rsidRDefault="00513F53" w:rsidP="00F13962">
            <w:r w:rsidRPr="00A4467A">
              <w:t>40/40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CA5985C" w14:textId="77777777" w:rsidR="00513F53" w:rsidRPr="00A4467A" w:rsidRDefault="00513F53" w:rsidP="00F13962">
            <w:r w:rsidRPr="00A4467A">
              <w:t>30/39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57D2EF91" w14:textId="77777777" w:rsidR="00513F53" w:rsidRPr="00A4467A" w:rsidRDefault="00513F53" w:rsidP="00F13962">
            <w:r w:rsidRPr="00A4467A">
              <w:t>39/29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23D67F7" w14:textId="77777777" w:rsidR="00513F53" w:rsidRPr="00A4467A" w:rsidRDefault="00513F53" w:rsidP="00F13962">
            <w:r w:rsidRPr="00A4467A">
              <w:t>30/31</w:t>
            </w:r>
          </w:p>
        </w:tc>
      </w:tr>
      <w:tr w:rsidR="00513F53" w:rsidRPr="00A4467A" w14:paraId="228FDEAA" w14:textId="77777777" w:rsidTr="00F13962">
        <w:trPr>
          <w:jc w:val="center"/>
        </w:trPr>
        <w:tc>
          <w:tcPr>
            <w:tcW w:w="5949" w:type="dxa"/>
            <w:vAlign w:val="bottom"/>
          </w:tcPr>
          <w:p w14:paraId="2299C2DC" w14:textId="77777777" w:rsidR="00513F53" w:rsidRPr="00A4467A" w:rsidRDefault="00513F53" w:rsidP="00F13962">
            <w:r w:rsidRPr="00A4467A">
              <w:t xml:space="preserve">  γ-Linolenic acid (18:3) (GLA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</w:tcPr>
          <w:p w14:paraId="7FD54264" w14:textId="77777777" w:rsidR="00513F53" w:rsidRPr="00A4467A" w:rsidRDefault="00513F53" w:rsidP="00F13962">
            <w:r w:rsidRPr="00A4467A">
              <w:t>&lt;1.04</w:t>
            </w:r>
          </w:p>
        </w:tc>
        <w:tc>
          <w:tcPr>
            <w:tcW w:w="1661" w:type="dxa"/>
          </w:tcPr>
          <w:p w14:paraId="3360F9AE" w14:textId="77777777" w:rsidR="00513F53" w:rsidRPr="00A4467A" w:rsidRDefault="00513F53" w:rsidP="00F13962">
            <w:r w:rsidRPr="00A4467A">
              <w:t>1.04-1.67</w:t>
            </w:r>
          </w:p>
        </w:tc>
        <w:tc>
          <w:tcPr>
            <w:tcW w:w="1623" w:type="dxa"/>
          </w:tcPr>
          <w:p w14:paraId="2A574BB9" w14:textId="77777777" w:rsidR="00513F53" w:rsidRPr="00A4467A" w:rsidRDefault="00513F53" w:rsidP="00F13962">
            <w:r w:rsidRPr="00A4467A">
              <w:t>1.68-2.88</w:t>
            </w:r>
          </w:p>
        </w:tc>
        <w:tc>
          <w:tcPr>
            <w:tcW w:w="1620" w:type="dxa"/>
          </w:tcPr>
          <w:p w14:paraId="7200C4EE" w14:textId="77777777" w:rsidR="00513F53" w:rsidRPr="00A4467A" w:rsidRDefault="00513F53" w:rsidP="00F13962">
            <w:r w:rsidRPr="00A4467A">
              <w:t>&gt;2.88</w:t>
            </w:r>
          </w:p>
        </w:tc>
      </w:tr>
      <w:tr w:rsidR="00513F53" w:rsidRPr="00A4467A" w14:paraId="5F8229C1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045DF182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306C239" w14:textId="77777777" w:rsidR="00513F53" w:rsidRPr="00A4467A" w:rsidRDefault="00513F53" w:rsidP="00F13962">
            <w:r w:rsidRPr="00A4467A">
              <w:t>58/42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5555CECF" w14:textId="77777777" w:rsidR="00513F53" w:rsidRPr="00A4467A" w:rsidRDefault="00513F53" w:rsidP="00F13962">
            <w:r w:rsidRPr="00A4467A">
              <w:t>51/57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57EBCDB0" w14:textId="77777777" w:rsidR="00513F53" w:rsidRPr="00A4467A" w:rsidRDefault="00513F53" w:rsidP="00F13962">
            <w:r w:rsidRPr="00A4467A">
              <w:t>58/56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C3EC7C3" w14:textId="77777777" w:rsidR="00513F53" w:rsidRPr="00A4467A" w:rsidRDefault="00513F53" w:rsidP="00F13962">
            <w:r w:rsidRPr="00A4467A">
              <w:t>44/56</w:t>
            </w:r>
          </w:p>
        </w:tc>
      </w:tr>
      <w:tr w:rsidR="00513F53" w:rsidRPr="00A4467A" w14:paraId="0FEB2305" w14:textId="77777777" w:rsidTr="00F13962">
        <w:trPr>
          <w:jc w:val="center"/>
        </w:trPr>
        <w:tc>
          <w:tcPr>
            <w:tcW w:w="5949" w:type="dxa"/>
          </w:tcPr>
          <w:p w14:paraId="1F88A782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588EEA43" w14:textId="77777777" w:rsidR="00513F53" w:rsidRPr="00A4467A" w:rsidRDefault="00513F53" w:rsidP="00F13962">
            <w:r w:rsidRPr="00A4467A">
              <w:t>35/46</w:t>
            </w:r>
          </w:p>
        </w:tc>
        <w:tc>
          <w:tcPr>
            <w:tcW w:w="1661" w:type="dxa"/>
          </w:tcPr>
          <w:p w14:paraId="7DBDE37A" w14:textId="77777777" w:rsidR="00513F53" w:rsidRPr="00A4467A" w:rsidRDefault="00513F53" w:rsidP="00F13962">
            <w:r w:rsidRPr="00A4467A">
              <w:t>34/30</w:t>
            </w:r>
          </w:p>
        </w:tc>
        <w:tc>
          <w:tcPr>
            <w:tcW w:w="1623" w:type="dxa"/>
          </w:tcPr>
          <w:p w14:paraId="78CCC909" w14:textId="77777777" w:rsidR="00513F53" w:rsidRPr="00A4467A" w:rsidRDefault="00513F53" w:rsidP="00F13962">
            <w:r w:rsidRPr="00A4467A">
              <w:t>36/32</w:t>
            </w:r>
          </w:p>
        </w:tc>
        <w:tc>
          <w:tcPr>
            <w:tcW w:w="1620" w:type="dxa"/>
          </w:tcPr>
          <w:p w14:paraId="63495913" w14:textId="77777777" w:rsidR="00513F53" w:rsidRPr="00A4467A" w:rsidRDefault="00513F53" w:rsidP="00F13962">
            <w:r w:rsidRPr="00A4467A">
              <w:t>34/31</w:t>
            </w:r>
          </w:p>
        </w:tc>
      </w:tr>
      <w:tr w:rsidR="00513F53" w:rsidRPr="00A4467A" w14:paraId="1F486206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  <w:vAlign w:val="bottom"/>
          </w:tcPr>
          <w:p w14:paraId="4AAB269F" w14:textId="77777777" w:rsidR="00513F53" w:rsidRPr="00A4467A" w:rsidRDefault="00513F53" w:rsidP="00F13962">
            <w:r w:rsidRPr="00A4467A">
              <w:t xml:space="preserve">  </w:t>
            </w:r>
            <w:proofErr w:type="spellStart"/>
            <w:r w:rsidRPr="00A4467A">
              <w:t>Dihomo</w:t>
            </w:r>
            <w:proofErr w:type="spellEnd"/>
            <w:r w:rsidRPr="00A4467A">
              <w:t>-γ-linolenic acid (20:3) (DGLA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</w:tcPr>
          <w:p w14:paraId="22F57742" w14:textId="77777777" w:rsidR="00513F53" w:rsidRPr="00A4467A" w:rsidRDefault="00513F53" w:rsidP="00F13962">
            <w:r w:rsidRPr="00A4467A">
              <w:t>&lt;5.5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DECDC1E" w14:textId="77777777" w:rsidR="00513F53" w:rsidRPr="00A4467A" w:rsidRDefault="00513F53" w:rsidP="00F13962">
            <w:r w:rsidRPr="00A4467A">
              <w:t>5.53-7.37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42C54D21" w14:textId="77777777" w:rsidR="00513F53" w:rsidRPr="00A4467A" w:rsidRDefault="00513F53" w:rsidP="00F13962">
            <w:r w:rsidRPr="00A4467A">
              <w:t>7.38-10.3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62CC9D9" w14:textId="77777777" w:rsidR="00513F53" w:rsidRPr="00A4467A" w:rsidRDefault="00513F53" w:rsidP="00F13962">
            <w:r w:rsidRPr="00A4467A">
              <w:t>&gt;10.31</w:t>
            </w:r>
          </w:p>
        </w:tc>
      </w:tr>
      <w:tr w:rsidR="00513F53" w:rsidRPr="00A4467A" w14:paraId="4F76E084" w14:textId="77777777" w:rsidTr="00F13962">
        <w:trPr>
          <w:jc w:val="center"/>
        </w:trPr>
        <w:tc>
          <w:tcPr>
            <w:tcW w:w="5949" w:type="dxa"/>
          </w:tcPr>
          <w:p w14:paraId="36E55201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</w:tcPr>
          <w:p w14:paraId="1687B154" w14:textId="77777777" w:rsidR="00513F53" w:rsidRPr="00A4467A" w:rsidRDefault="00513F53" w:rsidP="00F13962">
            <w:r w:rsidRPr="00A4467A">
              <w:t>55/47</w:t>
            </w:r>
          </w:p>
        </w:tc>
        <w:tc>
          <w:tcPr>
            <w:tcW w:w="1661" w:type="dxa"/>
          </w:tcPr>
          <w:p w14:paraId="6EAAA97F" w14:textId="77777777" w:rsidR="00513F53" w:rsidRPr="00A4467A" w:rsidRDefault="00513F53" w:rsidP="00F13962">
            <w:r w:rsidRPr="00A4467A">
              <w:t>54/51</w:t>
            </w:r>
          </w:p>
        </w:tc>
        <w:tc>
          <w:tcPr>
            <w:tcW w:w="1623" w:type="dxa"/>
          </w:tcPr>
          <w:p w14:paraId="24356001" w14:textId="77777777" w:rsidR="00513F53" w:rsidRPr="00A4467A" w:rsidRDefault="00513F53" w:rsidP="00F13962">
            <w:r w:rsidRPr="00A4467A">
              <w:t>58/56</w:t>
            </w:r>
          </w:p>
        </w:tc>
        <w:tc>
          <w:tcPr>
            <w:tcW w:w="1620" w:type="dxa"/>
          </w:tcPr>
          <w:p w14:paraId="2EB0CB60" w14:textId="77777777" w:rsidR="00513F53" w:rsidRPr="00A4467A" w:rsidRDefault="00513F53" w:rsidP="00F13962">
            <w:r w:rsidRPr="00A4467A">
              <w:t>44/57</w:t>
            </w:r>
          </w:p>
        </w:tc>
      </w:tr>
      <w:tr w:rsidR="00513F53" w:rsidRPr="00A4467A" w14:paraId="2E9CD520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1E8FFC1A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4C72440" w14:textId="77777777" w:rsidR="00513F53" w:rsidRPr="00A4467A" w:rsidRDefault="00513F53" w:rsidP="00F13962">
            <w:r w:rsidRPr="00A4467A">
              <w:t>39/41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6C66492" w14:textId="77777777" w:rsidR="00513F53" w:rsidRPr="00A4467A" w:rsidRDefault="00513F53" w:rsidP="00F13962">
            <w:r w:rsidRPr="00A4467A">
              <w:t>26/36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740D0D27" w14:textId="77777777" w:rsidR="00513F53" w:rsidRPr="00A4467A" w:rsidRDefault="00513F53" w:rsidP="00F13962">
            <w:r w:rsidRPr="00A4467A">
              <w:t>28/3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3BE8263" w14:textId="77777777" w:rsidR="00513F53" w:rsidRPr="00A4467A" w:rsidRDefault="00513F53" w:rsidP="00F13962">
            <w:r w:rsidRPr="00A4467A">
              <w:t>46/30</w:t>
            </w:r>
          </w:p>
        </w:tc>
      </w:tr>
      <w:tr w:rsidR="00513F53" w:rsidRPr="00A4467A" w14:paraId="24C412BC" w14:textId="77777777" w:rsidTr="00F13962">
        <w:trPr>
          <w:jc w:val="center"/>
        </w:trPr>
        <w:tc>
          <w:tcPr>
            <w:tcW w:w="5949" w:type="dxa"/>
            <w:vAlign w:val="bottom"/>
          </w:tcPr>
          <w:p w14:paraId="51A8F933" w14:textId="77777777" w:rsidR="00513F53" w:rsidRPr="00A4467A" w:rsidRDefault="00513F53" w:rsidP="00F13962">
            <w:r w:rsidRPr="00A4467A">
              <w:t xml:space="preserve">  Arachidonic acid (20:4) (AA), µ</w:t>
            </w:r>
            <w:proofErr w:type="spellStart"/>
            <w:r w:rsidRPr="00A4467A">
              <w:t>mol</w:t>
            </w:r>
            <w:proofErr w:type="spellEnd"/>
            <w:r w:rsidRPr="00A4467A">
              <w:t>/</w:t>
            </w:r>
            <w:proofErr w:type="spellStart"/>
            <w:r w:rsidRPr="00A4467A">
              <w:t>dL</w:t>
            </w:r>
            <w:proofErr w:type="spellEnd"/>
          </w:p>
        </w:tc>
        <w:tc>
          <w:tcPr>
            <w:tcW w:w="1660" w:type="dxa"/>
          </w:tcPr>
          <w:p w14:paraId="5A6D0BCB" w14:textId="77777777" w:rsidR="00513F53" w:rsidRPr="00A4467A" w:rsidRDefault="00513F53" w:rsidP="00F13962">
            <w:r w:rsidRPr="00A4467A">
              <w:t>&lt;54.3</w:t>
            </w:r>
          </w:p>
        </w:tc>
        <w:tc>
          <w:tcPr>
            <w:tcW w:w="1661" w:type="dxa"/>
          </w:tcPr>
          <w:p w14:paraId="246A44A9" w14:textId="77777777" w:rsidR="00513F53" w:rsidRPr="00A4467A" w:rsidRDefault="00513F53" w:rsidP="00F13962">
            <w:r w:rsidRPr="00A4467A">
              <w:t>54.4-69.1</w:t>
            </w:r>
          </w:p>
        </w:tc>
        <w:tc>
          <w:tcPr>
            <w:tcW w:w="1623" w:type="dxa"/>
          </w:tcPr>
          <w:p w14:paraId="1BD8E00A" w14:textId="77777777" w:rsidR="00513F53" w:rsidRPr="00A4467A" w:rsidRDefault="00513F53" w:rsidP="00F13962">
            <w:r w:rsidRPr="00A4467A">
              <w:t>69.2-92.2</w:t>
            </w:r>
          </w:p>
        </w:tc>
        <w:tc>
          <w:tcPr>
            <w:tcW w:w="1620" w:type="dxa"/>
          </w:tcPr>
          <w:p w14:paraId="6A178E89" w14:textId="77777777" w:rsidR="00513F53" w:rsidRPr="00A4467A" w:rsidRDefault="00513F53" w:rsidP="00F13962">
            <w:r w:rsidRPr="00A4467A">
              <w:t>&gt;92.2</w:t>
            </w:r>
          </w:p>
        </w:tc>
      </w:tr>
      <w:tr w:rsidR="00513F53" w:rsidRPr="00A4467A" w14:paraId="7B88AE64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110F7E88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A75DEC8" w14:textId="77777777" w:rsidR="00513F53" w:rsidRPr="00A4467A" w:rsidRDefault="00513F53" w:rsidP="00F13962">
            <w:r w:rsidRPr="00A4467A">
              <w:t>41/56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36F05B0D" w14:textId="77777777" w:rsidR="00513F53" w:rsidRPr="00A4467A" w:rsidRDefault="00513F53" w:rsidP="00F13962">
            <w:r w:rsidRPr="00A4467A">
              <w:t>50/50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3DE1C4A2" w14:textId="77777777" w:rsidR="00513F53" w:rsidRPr="00A4467A" w:rsidRDefault="00513F53" w:rsidP="00F13962">
            <w:r w:rsidRPr="00A4467A">
              <w:t>69/55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9415C90" w14:textId="77777777" w:rsidR="00513F53" w:rsidRPr="00A4467A" w:rsidRDefault="00513F53" w:rsidP="00F13962">
            <w:r w:rsidRPr="00A4467A">
              <w:t>51/50</w:t>
            </w:r>
          </w:p>
        </w:tc>
      </w:tr>
      <w:tr w:rsidR="00513F53" w:rsidRPr="00A4467A" w14:paraId="1D9E5A97" w14:textId="77777777" w:rsidTr="00F13962">
        <w:trPr>
          <w:jc w:val="center"/>
        </w:trPr>
        <w:tc>
          <w:tcPr>
            <w:tcW w:w="5949" w:type="dxa"/>
          </w:tcPr>
          <w:p w14:paraId="4597275E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52CE107F" w14:textId="77777777" w:rsidR="00513F53" w:rsidRPr="00A4467A" w:rsidRDefault="00513F53" w:rsidP="00F13962">
            <w:r w:rsidRPr="00A4467A">
              <w:t>26/32</w:t>
            </w:r>
          </w:p>
        </w:tc>
        <w:tc>
          <w:tcPr>
            <w:tcW w:w="1661" w:type="dxa"/>
          </w:tcPr>
          <w:p w14:paraId="465BBFB0" w14:textId="77777777" w:rsidR="00513F53" w:rsidRPr="00A4467A" w:rsidRDefault="00513F53" w:rsidP="00F13962">
            <w:r w:rsidRPr="00A4467A">
              <w:t>28/37</w:t>
            </w:r>
          </w:p>
        </w:tc>
        <w:tc>
          <w:tcPr>
            <w:tcW w:w="1623" w:type="dxa"/>
          </w:tcPr>
          <w:p w14:paraId="48D59DD3" w14:textId="77777777" w:rsidR="00513F53" w:rsidRPr="00A4467A" w:rsidRDefault="00513F53" w:rsidP="00F13962">
            <w:r w:rsidRPr="00A4467A">
              <w:t>47/33</w:t>
            </w:r>
          </w:p>
        </w:tc>
        <w:tc>
          <w:tcPr>
            <w:tcW w:w="1620" w:type="dxa"/>
          </w:tcPr>
          <w:p w14:paraId="46148E27" w14:textId="77777777" w:rsidR="00513F53" w:rsidRPr="00A4467A" w:rsidRDefault="00513F53" w:rsidP="00F13962">
            <w:r w:rsidRPr="00A4467A">
              <w:t>38/37</w:t>
            </w:r>
          </w:p>
        </w:tc>
      </w:tr>
      <w:tr w:rsidR="00513F53" w:rsidRPr="00A4467A" w14:paraId="67EDD6BE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  <w:vAlign w:val="bottom"/>
          </w:tcPr>
          <w:p w14:paraId="5F062653" w14:textId="77777777" w:rsidR="00513F53" w:rsidRPr="00A4467A" w:rsidRDefault="00513F53" w:rsidP="00F13962">
            <w:r w:rsidRPr="00A4467A">
              <w:t>n-6 PUFA desaturase indices (DI)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09F92555" w14:textId="77777777" w:rsidR="00513F53" w:rsidRPr="00A4467A" w:rsidRDefault="00513F53" w:rsidP="00F13962"/>
        </w:tc>
        <w:tc>
          <w:tcPr>
            <w:tcW w:w="1661" w:type="dxa"/>
            <w:shd w:val="clear" w:color="auto" w:fill="F2F2F2" w:themeFill="background1" w:themeFillShade="F2"/>
          </w:tcPr>
          <w:p w14:paraId="3619E5ED" w14:textId="77777777" w:rsidR="00513F53" w:rsidRPr="00A4467A" w:rsidRDefault="00513F53" w:rsidP="00F13962"/>
        </w:tc>
        <w:tc>
          <w:tcPr>
            <w:tcW w:w="1623" w:type="dxa"/>
            <w:shd w:val="clear" w:color="auto" w:fill="F2F2F2" w:themeFill="background1" w:themeFillShade="F2"/>
          </w:tcPr>
          <w:p w14:paraId="1A9689D8" w14:textId="77777777" w:rsidR="00513F53" w:rsidRPr="00A4467A" w:rsidRDefault="00513F53" w:rsidP="00F13962"/>
        </w:tc>
        <w:tc>
          <w:tcPr>
            <w:tcW w:w="1620" w:type="dxa"/>
            <w:shd w:val="clear" w:color="auto" w:fill="F2F2F2" w:themeFill="background1" w:themeFillShade="F2"/>
          </w:tcPr>
          <w:p w14:paraId="1C32E7A8" w14:textId="77777777" w:rsidR="00513F53" w:rsidRPr="00A4467A" w:rsidRDefault="00513F53" w:rsidP="00F13962"/>
        </w:tc>
      </w:tr>
      <w:tr w:rsidR="00513F53" w:rsidRPr="00A4467A" w14:paraId="54A4F2E4" w14:textId="77777777" w:rsidTr="00F13962">
        <w:trPr>
          <w:jc w:val="center"/>
        </w:trPr>
        <w:tc>
          <w:tcPr>
            <w:tcW w:w="5949" w:type="dxa"/>
          </w:tcPr>
          <w:p w14:paraId="2A543880" w14:textId="77777777" w:rsidR="00513F53" w:rsidRPr="00A4467A" w:rsidRDefault="00513F53" w:rsidP="00F13962">
            <w:r w:rsidRPr="00A4467A">
              <w:t xml:space="preserve">  GLA:LA ratio (for Δ6 DI) (x 1,000)</w:t>
            </w:r>
          </w:p>
        </w:tc>
        <w:tc>
          <w:tcPr>
            <w:tcW w:w="1660" w:type="dxa"/>
          </w:tcPr>
          <w:p w14:paraId="7C085B8A" w14:textId="77777777" w:rsidR="00513F53" w:rsidRPr="00A4467A" w:rsidRDefault="00513F53" w:rsidP="00F13962">
            <w:r w:rsidRPr="00A4467A">
              <w:t>&lt;1.64</w:t>
            </w:r>
          </w:p>
        </w:tc>
        <w:tc>
          <w:tcPr>
            <w:tcW w:w="1661" w:type="dxa"/>
          </w:tcPr>
          <w:p w14:paraId="67ACC38D" w14:textId="77777777" w:rsidR="00513F53" w:rsidRPr="00A4467A" w:rsidRDefault="00513F53" w:rsidP="00F13962">
            <w:r w:rsidRPr="00A4467A">
              <w:t>1.64-2.86</w:t>
            </w:r>
          </w:p>
        </w:tc>
        <w:tc>
          <w:tcPr>
            <w:tcW w:w="1623" w:type="dxa"/>
          </w:tcPr>
          <w:p w14:paraId="69D6F354" w14:textId="77777777" w:rsidR="00513F53" w:rsidRPr="00A4467A" w:rsidRDefault="00513F53" w:rsidP="00F13962">
            <w:r w:rsidRPr="00A4467A">
              <w:t>2.87-4.88</w:t>
            </w:r>
          </w:p>
        </w:tc>
        <w:tc>
          <w:tcPr>
            <w:tcW w:w="1620" w:type="dxa"/>
          </w:tcPr>
          <w:p w14:paraId="7641C810" w14:textId="77777777" w:rsidR="00513F53" w:rsidRPr="00A4467A" w:rsidRDefault="00513F53" w:rsidP="00F13962">
            <w:r w:rsidRPr="00A4467A">
              <w:t>&gt;4.88</w:t>
            </w:r>
          </w:p>
        </w:tc>
      </w:tr>
      <w:tr w:rsidR="00513F53" w:rsidRPr="00A4467A" w14:paraId="407CF15F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5706F004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032A577" w14:textId="77777777" w:rsidR="00513F53" w:rsidRPr="00A4467A" w:rsidRDefault="00513F53" w:rsidP="00F13962">
            <w:r w:rsidRPr="00A4467A">
              <w:t>49/4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202A22A" w14:textId="77777777" w:rsidR="00513F53" w:rsidRPr="00A4467A" w:rsidRDefault="00513F53" w:rsidP="00F13962">
            <w:r w:rsidRPr="00A4467A">
              <w:t>57/55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6A142096" w14:textId="77777777" w:rsidR="00513F53" w:rsidRPr="00A4467A" w:rsidRDefault="00513F53" w:rsidP="00F13962">
            <w:r w:rsidRPr="00A4467A">
              <w:t>66/5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1331A19" w14:textId="77777777" w:rsidR="00513F53" w:rsidRPr="00A4467A" w:rsidRDefault="00513F53" w:rsidP="00F13962">
            <w:r w:rsidRPr="00A4467A">
              <w:t>39/59</w:t>
            </w:r>
          </w:p>
        </w:tc>
      </w:tr>
      <w:tr w:rsidR="00513F53" w:rsidRPr="00A4467A" w14:paraId="5AE6A45D" w14:textId="77777777" w:rsidTr="00F13962">
        <w:trPr>
          <w:jc w:val="center"/>
        </w:trPr>
        <w:tc>
          <w:tcPr>
            <w:tcW w:w="5949" w:type="dxa"/>
          </w:tcPr>
          <w:p w14:paraId="14449D82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275B4F75" w14:textId="77777777" w:rsidR="00513F53" w:rsidRPr="00A4467A" w:rsidRDefault="00513F53" w:rsidP="00F13962">
            <w:r w:rsidRPr="00A4467A">
              <w:t>38/43</w:t>
            </w:r>
          </w:p>
        </w:tc>
        <w:tc>
          <w:tcPr>
            <w:tcW w:w="1661" w:type="dxa"/>
          </w:tcPr>
          <w:p w14:paraId="7503FD10" w14:textId="77777777" w:rsidR="00513F53" w:rsidRPr="00A4467A" w:rsidRDefault="00513F53" w:rsidP="00F13962">
            <w:r w:rsidRPr="00A4467A">
              <w:t>32/32</w:t>
            </w:r>
          </w:p>
        </w:tc>
        <w:tc>
          <w:tcPr>
            <w:tcW w:w="1623" w:type="dxa"/>
          </w:tcPr>
          <w:p w14:paraId="35104C8B" w14:textId="77777777" w:rsidR="00513F53" w:rsidRPr="00A4467A" w:rsidRDefault="00513F53" w:rsidP="00F13962">
            <w:r w:rsidRPr="00A4467A">
              <w:t>37/36</w:t>
            </w:r>
          </w:p>
        </w:tc>
        <w:tc>
          <w:tcPr>
            <w:tcW w:w="1620" w:type="dxa"/>
          </w:tcPr>
          <w:p w14:paraId="4D55428B" w14:textId="77777777" w:rsidR="00513F53" w:rsidRPr="00A4467A" w:rsidRDefault="00513F53" w:rsidP="00F13962">
            <w:r w:rsidRPr="00A4467A">
              <w:t>32/28</w:t>
            </w:r>
          </w:p>
        </w:tc>
      </w:tr>
      <w:tr w:rsidR="00513F53" w:rsidRPr="00A4467A" w14:paraId="64C7FA59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  <w:vAlign w:val="bottom"/>
          </w:tcPr>
          <w:p w14:paraId="5D3C63C4" w14:textId="77777777" w:rsidR="00513F53" w:rsidRPr="00A4467A" w:rsidRDefault="00513F53" w:rsidP="00F13962">
            <w:r w:rsidRPr="00A4467A">
              <w:t xml:space="preserve">  AA:DGLA ratio (for Δ5 DI) 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0CC4A31" w14:textId="77777777" w:rsidR="00513F53" w:rsidRPr="00A4467A" w:rsidRDefault="00513F53" w:rsidP="00F13962">
            <w:r w:rsidRPr="00A4467A">
              <w:t>&lt;6.74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8471A88" w14:textId="77777777" w:rsidR="00513F53" w:rsidRPr="00A4467A" w:rsidRDefault="00513F53" w:rsidP="00F13962">
            <w:r w:rsidRPr="00A4467A">
              <w:t>6.74-9.20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0AD1C06E" w14:textId="77777777" w:rsidR="00513F53" w:rsidRPr="00A4467A" w:rsidRDefault="00513F53" w:rsidP="00F13962">
            <w:r w:rsidRPr="00A4467A">
              <w:t>9.21-12.05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BCFFA74" w14:textId="77777777" w:rsidR="00513F53" w:rsidRPr="00A4467A" w:rsidRDefault="00513F53" w:rsidP="00F13962">
            <w:r w:rsidRPr="00A4467A">
              <w:t>&gt;12.05</w:t>
            </w:r>
          </w:p>
        </w:tc>
      </w:tr>
      <w:tr w:rsidR="00513F53" w:rsidRPr="00A4467A" w14:paraId="5EE2C44A" w14:textId="77777777" w:rsidTr="00F13962">
        <w:trPr>
          <w:jc w:val="center"/>
        </w:trPr>
        <w:tc>
          <w:tcPr>
            <w:tcW w:w="5949" w:type="dxa"/>
          </w:tcPr>
          <w:p w14:paraId="66DC09BD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</w:tcPr>
          <w:p w14:paraId="226E7699" w14:textId="77777777" w:rsidR="00513F53" w:rsidRPr="00A4467A" w:rsidRDefault="00513F53" w:rsidP="00F13962">
            <w:r w:rsidRPr="00A4467A">
              <w:t>41/65</w:t>
            </w:r>
          </w:p>
        </w:tc>
        <w:tc>
          <w:tcPr>
            <w:tcW w:w="1661" w:type="dxa"/>
          </w:tcPr>
          <w:p w14:paraId="02C88462" w14:textId="77777777" w:rsidR="00513F53" w:rsidRPr="00A4467A" w:rsidRDefault="00513F53" w:rsidP="00F13962">
            <w:r w:rsidRPr="00A4467A">
              <w:t>40/53</w:t>
            </w:r>
          </w:p>
        </w:tc>
        <w:tc>
          <w:tcPr>
            <w:tcW w:w="1623" w:type="dxa"/>
          </w:tcPr>
          <w:p w14:paraId="618B4AF0" w14:textId="77777777" w:rsidR="00513F53" w:rsidRPr="00A4467A" w:rsidRDefault="00513F53" w:rsidP="00F13962">
            <w:r w:rsidRPr="00A4467A">
              <w:t>68/47</w:t>
            </w:r>
          </w:p>
        </w:tc>
        <w:tc>
          <w:tcPr>
            <w:tcW w:w="1620" w:type="dxa"/>
          </w:tcPr>
          <w:p w14:paraId="37C6C0E4" w14:textId="77777777" w:rsidR="00513F53" w:rsidRPr="00A4467A" w:rsidRDefault="00513F53" w:rsidP="00F13962">
            <w:r w:rsidRPr="00A4467A">
              <w:t>62/46</w:t>
            </w:r>
          </w:p>
        </w:tc>
      </w:tr>
      <w:tr w:rsidR="00513F53" w:rsidRPr="00A4467A" w14:paraId="39326C2C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3C914671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C4824AF" w14:textId="77777777" w:rsidR="00513F53" w:rsidRPr="00A4467A" w:rsidRDefault="00513F53" w:rsidP="00F13962">
            <w:r w:rsidRPr="00A4467A">
              <w:t>32/23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66B419ED" w14:textId="77777777" w:rsidR="00513F53" w:rsidRPr="00A4467A" w:rsidRDefault="00513F53" w:rsidP="00F13962">
            <w:r w:rsidRPr="00A4467A">
              <w:t>31/34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26537676" w14:textId="77777777" w:rsidR="00513F53" w:rsidRPr="00A4467A" w:rsidRDefault="00513F53" w:rsidP="00F13962">
            <w:r w:rsidRPr="00A4467A">
              <w:t>33/4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AF44CC7" w14:textId="77777777" w:rsidR="00513F53" w:rsidRPr="00A4467A" w:rsidRDefault="00513F53" w:rsidP="00F13962">
            <w:r w:rsidRPr="00A4467A">
              <w:t>43/41</w:t>
            </w:r>
          </w:p>
        </w:tc>
      </w:tr>
      <w:tr w:rsidR="00513F53" w:rsidRPr="00A4467A" w14:paraId="6FFEBDDB" w14:textId="77777777" w:rsidTr="00F13962">
        <w:trPr>
          <w:jc w:val="center"/>
        </w:trPr>
        <w:tc>
          <w:tcPr>
            <w:tcW w:w="5949" w:type="dxa"/>
            <w:vAlign w:val="bottom"/>
          </w:tcPr>
          <w:p w14:paraId="5E6CB3D1" w14:textId="77777777" w:rsidR="00513F53" w:rsidRPr="00A4467A" w:rsidRDefault="00513F53" w:rsidP="00F13962">
            <w:r w:rsidRPr="00A4467A">
              <w:t xml:space="preserve">  AA:LA ratio (for total n-6 PUFA DI)</w:t>
            </w:r>
          </w:p>
        </w:tc>
        <w:tc>
          <w:tcPr>
            <w:tcW w:w="1660" w:type="dxa"/>
          </w:tcPr>
          <w:p w14:paraId="0B3B3EFB" w14:textId="77777777" w:rsidR="00513F53" w:rsidRPr="00A4467A" w:rsidRDefault="00513F53" w:rsidP="00F13962">
            <w:r w:rsidRPr="00A4467A">
              <w:t>&lt;0.092</w:t>
            </w:r>
          </w:p>
        </w:tc>
        <w:tc>
          <w:tcPr>
            <w:tcW w:w="1661" w:type="dxa"/>
          </w:tcPr>
          <w:p w14:paraId="7AEBE5CB" w14:textId="77777777" w:rsidR="00513F53" w:rsidRPr="00A4467A" w:rsidRDefault="00513F53" w:rsidP="00F13962">
            <w:r w:rsidRPr="00A4467A">
              <w:t>0.092-0.121</w:t>
            </w:r>
          </w:p>
        </w:tc>
        <w:tc>
          <w:tcPr>
            <w:tcW w:w="1623" w:type="dxa"/>
          </w:tcPr>
          <w:p w14:paraId="46DB88F1" w14:textId="77777777" w:rsidR="00513F53" w:rsidRPr="00A4467A" w:rsidRDefault="00513F53" w:rsidP="00F13962">
            <w:r w:rsidRPr="00A4467A">
              <w:t>0.122-0.155</w:t>
            </w:r>
          </w:p>
        </w:tc>
        <w:tc>
          <w:tcPr>
            <w:tcW w:w="1620" w:type="dxa"/>
          </w:tcPr>
          <w:p w14:paraId="6F216A7A" w14:textId="77777777" w:rsidR="00513F53" w:rsidRPr="00A4467A" w:rsidRDefault="00513F53" w:rsidP="00F13962">
            <w:r w:rsidRPr="00A4467A">
              <w:t>&gt;0.155</w:t>
            </w:r>
          </w:p>
        </w:tc>
      </w:tr>
      <w:tr w:rsidR="00513F53" w:rsidRPr="00A4467A" w14:paraId="769D1247" w14:textId="77777777" w:rsidTr="00F13962">
        <w:trPr>
          <w:jc w:val="center"/>
        </w:trPr>
        <w:tc>
          <w:tcPr>
            <w:tcW w:w="5949" w:type="dxa"/>
            <w:shd w:val="clear" w:color="auto" w:fill="F2F2F2" w:themeFill="background1" w:themeFillShade="F2"/>
          </w:tcPr>
          <w:p w14:paraId="1AC67E5C" w14:textId="77777777" w:rsidR="00513F53" w:rsidRPr="00A4467A" w:rsidRDefault="00513F53" w:rsidP="00F13962">
            <w:r w:rsidRPr="00A4467A">
              <w:t xml:space="preserve">    Colon, cases/control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BEA5661" w14:textId="77777777" w:rsidR="00513F53" w:rsidRPr="00A4467A" w:rsidRDefault="00513F53" w:rsidP="00F13962">
            <w:r w:rsidRPr="00A4467A">
              <w:t>30/55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7800A199" w14:textId="77777777" w:rsidR="00513F53" w:rsidRPr="00A4467A" w:rsidRDefault="00513F53" w:rsidP="00F13962">
            <w:r w:rsidRPr="00A4467A">
              <w:t>69/53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14:paraId="4B446D08" w14:textId="77777777" w:rsidR="00513F53" w:rsidRPr="00A4467A" w:rsidRDefault="00513F53" w:rsidP="00F13962">
            <w:r w:rsidRPr="00A4467A">
              <w:t>41/59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B17AEE4" w14:textId="77777777" w:rsidR="00513F53" w:rsidRPr="00A4467A" w:rsidRDefault="00513F53" w:rsidP="00F13962">
            <w:r w:rsidRPr="00A4467A">
              <w:t>71/44</w:t>
            </w:r>
          </w:p>
        </w:tc>
      </w:tr>
      <w:tr w:rsidR="00513F53" w:rsidRPr="004C1E8E" w14:paraId="4E575D63" w14:textId="77777777" w:rsidTr="00F13962">
        <w:trPr>
          <w:jc w:val="center"/>
        </w:trPr>
        <w:tc>
          <w:tcPr>
            <w:tcW w:w="5949" w:type="dxa"/>
          </w:tcPr>
          <w:p w14:paraId="02D32981" w14:textId="77777777" w:rsidR="00513F53" w:rsidRPr="00A4467A" w:rsidRDefault="00513F53" w:rsidP="00F13962">
            <w:r w:rsidRPr="00A4467A">
              <w:t xml:space="preserve">    Rectal, cases/controls</w:t>
            </w:r>
          </w:p>
        </w:tc>
        <w:tc>
          <w:tcPr>
            <w:tcW w:w="1660" w:type="dxa"/>
          </w:tcPr>
          <w:p w14:paraId="79EBE924" w14:textId="77777777" w:rsidR="00513F53" w:rsidRPr="00A4467A" w:rsidRDefault="00513F53" w:rsidP="00F13962">
            <w:r w:rsidRPr="00A4467A">
              <w:t>27/33</w:t>
            </w:r>
          </w:p>
        </w:tc>
        <w:tc>
          <w:tcPr>
            <w:tcW w:w="1661" w:type="dxa"/>
          </w:tcPr>
          <w:p w14:paraId="6A5BFB85" w14:textId="77777777" w:rsidR="00513F53" w:rsidRPr="00A4467A" w:rsidRDefault="00513F53" w:rsidP="00F13962">
            <w:r w:rsidRPr="00A4467A">
              <w:t>30/34</w:t>
            </w:r>
          </w:p>
        </w:tc>
        <w:tc>
          <w:tcPr>
            <w:tcW w:w="1623" w:type="dxa"/>
          </w:tcPr>
          <w:p w14:paraId="65CD0E62" w14:textId="77777777" w:rsidR="00513F53" w:rsidRPr="00A4467A" w:rsidRDefault="00513F53" w:rsidP="00F13962">
            <w:r w:rsidRPr="00A4467A">
              <w:t>42/29</w:t>
            </w:r>
          </w:p>
        </w:tc>
        <w:tc>
          <w:tcPr>
            <w:tcW w:w="1620" w:type="dxa"/>
          </w:tcPr>
          <w:p w14:paraId="06ADA31E" w14:textId="77777777" w:rsidR="00513F53" w:rsidRPr="004C1E8E" w:rsidRDefault="00513F53" w:rsidP="00F13962">
            <w:r w:rsidRPr="00A4467A">
              <w:t>40/43</w:t>
            </w:r>
          </w:p>
        </w:tc>
      </w:tr>
    </w:tbl>
    <w:p w14:paraId="08A66E3E" w14:textId="77777777" w:rsidR="00513F53" w:rsidRPr="004C1E8E" w:rsidRDefault="00513F53" w:rsidP="00513F53">
      <w:pPr>
        <w:spacing w:after="0" w:line="240" w:lineRule="auto"/>
        <w:ind w:left="-1170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73DFFABD" w14:textId="77777777" w:rsidR="004C1E8E" w:rsidRPr="00513F53" w:rsidRDefault="004C1E8E" w:rsidP="00513F53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2A32A08" w14:textId="77777777" w:rsidR="00881D59" w:rsidRDefault="00881D59"/>
    <w:sectPr w:rsidR="00881D59" w:rsidSect="00F1396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4E1C6" w14:textId="77777777" w:rsidR="003F3C17" w:rsidRDefault="003F3C17">
      <w:pPr>
        <w:spacing w:after="0" w:line="240" w:lineRule="auto"/>
      </w:pPr>
      <w:r>
        <w:separator/>
      </w:r>
    </w:p>
  </w:endnote>
  <w:endnote w:type="continuationSeparator" w:id="0">
    <w:p w14:paraId="14508F9E" w14:textId="77777777" w:rsidR="003F3C17" w:rsidRDefault="003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13D61" w14:textId="77777777" w:rsidR="00D852B9" w:rsidRPr="00C072D8" w:rsidRDefault="00D852B9">
    <w:pPr>
      <w:pStyle w:val="Footer"/>
      <w:jc w:val="center"/>
      <w:rPr>
        <w:sz w:val="24"/>
        <w:szCs w:val="24"/>
      </w:rPr>
    </w:pPr>
  </w:p>
  <w:p w14:paraId="179C8F01" w14:textId="77777777" w:rsidR="00D852B9" w:rsidRDefault="00D852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B46F" w14:textId="77777777" w:rsidR="003F3C17" w:rsidRDefault="003F3C17">
      <w:pPr>
        <w:spacing w:after="0" w:line="240" w:lineRule="auto"/>
      </w:pPr>
      <w:r>
        <w:separator/>
      </w:r>
    </w:p>
  </w:footnote>
  <w:footnote w:type="continuationSeparator" w:id="0">
    <w:p w14:paraId="2137F877" w14:textId="77777777" w:rsidR="003F3C17" w:rsidRDefault="003F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E596B"/>
    <w:multiLevelType w:val="hybridMultilevel"/>
    <w:tmpl w:val="BD82A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88"/>
    <w:rsid w:val="00000C00"/>
    <w:rsid w:val="00021668"/>
    <w:rsid w:val="00130BD4"/>
    <w:rsid w:val="001555E3"/>
    <w:rsid w:val="00197F30"/>
    <w:rsid w:val="0022457E"/>
    <w:rsid w:val="00251615"/>
    <w:rsid w:val="00277D64"/>
    <w:rsid w:val="002A4224"/>
    <w:rsid w:val="003B2073"/>
    <w:rsid w:val="003F3C17"/>
    <w:rsid w:val="004722CE"/>
    <w:rsid w:val="004C1E8E"/>
    <w:rsid w:val="004E3836"/>
    <w:rsid w:val="00513F53"/>
    <w:rsid w:val="005532A0"/>
    <w:rsid w:val="00593415"/>
    <w:rsid w:val="00596B98"/>
    <w:rsid w:val="005D61D4"/>
    <w:rsid w:val="0065011D"/>
    <w:rsid w:val="00652288"/>
    <w:rsid w:val="00661C05"/>
    <w:rsid w:val="00676BC6"/>
    <w:rsid w:val="006C1E74"/>
    <w:rsid w:val="006E3765"/>
    <w:rsid w:val="00704488"/>
    <w:rsid w:val="00717EAC"/>
    <w:rsid w:val="00745B51"/>
    <w:rsid w:val="00822609"/>
    <w:rsid w:val="00842A53"/>
    <w:rsid w:val="00881D59"/>
    <w:rsid w:val="00927F60"/>
    <w:rsid w:val="00960BB7"/>
    <w:rsid w:val="00A4467A"/>
    <w:rsid w:val="00A551A9"/>
    <w:rsid w:val="00AD3B8C"/>
    <w:rsid w:val="00CE2A86"/>
    <w:rsid w:val="00D852B9"/>
    <w:rsid w:val="00DC20D1"/>
    <w:rsid w:val="00E210EF"/>
    <w:rsid w:val="00E60AD1"/>
    <w:rsid w:val="00E70A6C"/>
    <w:rsid w:val="00ED6786"/>
    <w:rsid w:val="00F13962"/>
    <w:rsid w:val="00F57DD5"/>
    <w:rsid w:val="00F61CC5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7F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1E8E"/>
  </w:style>
  <w:style w:type="paragraph" w:styleId="NoSpacing">
    <w:name w:val="No Spacing"/>
    <w:uiPriority w:val="1"/>
    <w:qFormat/>
    <w:rsid w:val="004C1E8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1E8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1E8E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C1E8E"/>
    <w:rPr>
      <w:color w:val="0000FF" w:themeColor="hyperlink"/>
      <w:u w:val="single"/>
    </w:rPr>
  </w:style>
  <w:style w:type="table" w:styleId="TableGrid">
    <w:name w:val="Table Grid"/>
    <w:basedOn w:val="TableNormal"/>
    <w:rsid w:val="004C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E8E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4C1E8E"/>
  </w:style>
  <w:style w:type="character" w:customStyle="1" w:styleId="element-citation">
    <w:name w:val="element-citation"/>
    <w:basedOn w:val="DefaultParagraphFont"/>
    <w:rsid w:val="004C1E8E"/>
  </w:style>
  <w:style w:type="character" w:customStyle="1" w:styleId="ref-journal">
    <w:name w:val="ref-journal"/>
    <w:basedOn w:val="DefaultParagraphFont"/>
    <w:rsid w:val="004C1E8E"/>
  </w:style>
  <w:style w:type="character" w:customStyle="1" w:styleId="ref-vol">
    <w:name w:val="ref-vol"/>
    <w:basedOn w:val="DefaultParagraphFont"/>
    <w:rsid w:val="004C1E8E"/>
  </w:style>
  <w:style w:type="character" w:customStyle="1" w:styleId="nowrap">
    <w:name w:val="nowrap"/>
    <w:basedOn w:val="DefaultParagraphFont"/>
    <w:rsid w:val="004C1E8E"/>
  </w:style>
  <w:style w:type="character" w:styleId="CommentReference">
    <w:name w:val="annotation reference"/>
    <w:basedOn w:val="DefaultParagraphFont"/>
    <w:uiPriority w:val="99"/>
    <w:semiHidden/>
    <w:unhideWhenUsed/>
    <w:rsid w:val="004C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8E"/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E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60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60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852B9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93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xu</dc:creator>
  <cp:keywords/>
  <dc:description/>
  <cp:lastModifiedBy>Yongxu Huang</cp:lastModifiedBy>
  <cp:revision>4</cp:revision>
  <dcterms:created xsi:type="dcterms:W3CDTF">2017-07-11T19:35:00Z</dcterms:created>
  <dcterms:modified xsi:type="dcterms:W3CDTF">2017-07-13T03:30:00Z</dcterms:modified>
</cp:coreProperties>
</file>